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7808F3" w14:textId="583C0134" w:rsidR="00F74BFC" w:rsidRPr="00757E2B" w:rsidRDefault="00423CA2" w:rsidP="00F74BFC">
      <w:pPr>
        <w:spacing w:line="240" w:lineRule="auto"/>
        <w:rPr>
          <w:rFonts w:ascii="Times New Roman" w:eastAsia="Calibri" w:hAnsi="Times New Roman" w:cs="Times New Roman"/>
          <w:i/>
          <w:sz w:val="24"/>
          <w:lang w:val="en-US"/>
        </w:rPr>
      </w:pPr>
      <w:r w:rsidRPr="00757E2B">
        <w:rPr>
          <w:rFonts w:ascii="Times New Roman" w:eastAsia="Calibri" w:hAnsi="Times New Roman" w:cs="Times New Roman"/>
          <w:i/>
          <w:sz w:val="24"/>
          <w:lang w:val="en-US"/>
        </w:rPr>
        <w:t xml:space="preserve">Supplementary Material </w:t>
      </w:r>
      <w:r w:rsidR="00F74BFC" w:rsidRPr="00757E2B">
        <w:rPr>
          <w:rFonts w:ascii="Times New Roman" w:eastAsia="Calibri" w:hAnsi="Times New Roman" w:cs="Times New Roman"/>
          <w:i/>
          <w:sz w:val="24"/>
          <w:lang w:val="en-US"/>
        </w:rPr>
        <w:t xml:space="preserve">for the article “The Effect of Exercise Training and Physiotherapy on Left and Right Heart Function in Heart Failure with Preserved Ejection Fraction: A Systematic Literature Review” submitted to “Heart Failure Reviews” journal by Eglė Palevičiūtė (Clinic of Cardiac and Vascular Diseases, Institute of Clinical Medicine, Faculty of Medicine, Vilnius University, Santariskiu-2, Vilnius 08661, Lithuania. E-mail: egle.paleviciute@santa.lt), Toma Šimbelytė, Christina A. Eichstaedt, Nicola Benjamin, Benjamin Egenlauf, Ekkehard Grünig, Jelena Čelutkienė. </w:t>
      </w:r>
    </w:p>
    <w:p w14:paraId="48326CB3" w14:textId="77777777" w:rsidR="00F74BFC" w:rsidRPr="00757E2B" w:rsidRDefault="00F74BFC" w:rsidP="00423CA2">
      <w:pPr>
        <w:spacing w:line="240" w:lineRule="auto"/>
        <w:rPr>
          <w:rFonts w:ascii="Times New Roman" w:eastAsia="Calibri" w:hAnsi="Times New Roman" w:cs="Times New Roman"/>
          <w:i/>
          <w:sz w:val="24"/>
          <w:lang w:val="en-US"/>
        </w:rPr>
      </w:pPr>
    </w:p>
    <w:p w14:paraId="4FA07BF0" w14:textId="3FFC2C0B" w:rsidR="00423CA2" w:rsidRPr="00757E2B" w:rsidRDefault="00423CA2" w:rsidP="00423CA2">
      <w:pPr>
        <w:spacing w:line="240" w:lineRule="auto"/>
        <w:rPr>
          <w:rFonts w:ascii="Times New Roman" w:eastAsia="Calibri" w:hAnsi="Times New Roman" w:cs="Times New Roman"/>
          <w:sz w:val="24"/>
          <w:lang w:val="en-US"/>
        </w:rPr>
      </w:pPr>
      <w:r w:rsidRPr="00757E2B">
        <w:rPr>
          <w:rFonts w:ascii="Times New Roman" w:eastAsia="Calibri" w:hAnsi="Times New Roman" w:cs="Times New Roman"/>
          <w:sz w:val="24"/>
          <w:lang w:val="en-US"/>
        </w:rPr>
        <w:t>Table S1</w:t>
      </w:r>
      <w:r w:rsidR="00395BE6" w:rsidRPr="00757E2B">
        <w:rPr>
          <w:rFonts w:ascii="Times New Roman" w:eastAsia="Calibri" w:hAnsi="Times New Roman" w:cs="Times New Roman"/>
          <w:sz w:val="24"/>
          <w:lang w:val="en-US"/>
        </w:rPr>
        <w:t>. The search strategy for MEDLINE/PubMed database.</w:t>
      </w:r>
    </w:p>
    <w:p w14:paraId="5D769B80" w14:textId="77777777" w:rsidR="00423CA2" w:rsidRPr="00757E2B" w:rsidRDefault="00423CA2">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04"/>
        <w:gridCol w:w="6804"/>
      </w:tblGrid>
      <w:tr w:rsidR="00423CA2" w:rsidRPr="00757E2B" w14:paraId="40D3BF56" w14:textId="77777777" w:rsidTr="00423CA2">
        <w:tc>
          <w:tcPr>
            <w:tcW w:w="704" w:type="dxa"/>
          </w:tcPr>
          <w:p w14:paraId="5B57F04C" w14:textId="26AC049F"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 </w:t>
            </w:r>
          </w:p>
        </w:tc>
        <w:tc>
          <w:tcPr>
            <w:tcW w:w="6804" w:type="dxa"/>
          </w:tcPr>
          <w:p w14:paraId="57AA7191" w14:textId="55D67C52" w:rsidR="00423CA2" w:rsidRPr="00757E2B" w:rsidRDefault="00423CA2" w:rsidP="00627FCF">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MeSH descriptor: [Heart Failure] </w:t>
            </w:r>
          </w:p>
        </w:tc>
      </w:tr>
      <w:tr w:rsidR="00423CA2" w:rsidRPr="00757E2B" w14:paraId="3635C7FB" w14:textId="77777777" w:rsidTr="00423CA2">
        <w:tc>
          <w:tcPr>
            <w:tcW w:w="704" w:type="dxa"/>
          </w:tcPr>
          <w:p w14:paraId="0805C1EE" w14:textId="6A9789C0"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2 </w:t>
            </w:r>
          </w:p>
        </w:tc>
        <w:tc>
          <w:tcPr>
            <w:tcW w:w="6804" w:type="dxa"/>
          </w:tcPr>
          <w:p w14:paraId="5FED85E0" w14:textId="18E7C08B"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heart failure)</w:t>
            </w:r>
          </w:p>
        </w:tc>
      </w:tr>
      <w:tr w:rsidR="00423CA2" w:rsidRPr="00757E2B" w14:paraId="6CFD03D8" w14:textId="77777777" w:rsidTr="00423CA2">
        <w:tc>
          <w:tcPr>
            <w:tcW w:w="704" w:type="dxa"/>
          </w:tcPr>
          <w:p w14:paraId="7D270043" w14:textId="0DD259A9"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3 </w:t>
            </w:r>
          </w:p>
        </w:tc>
        <w:tc>
          <w:tcPr>
            <w:tcW w:w="6804" w:type="dxa"/>
          </w:tcPr>
          <w:p w14:paraId="5C420D17" w14:textId="73DCCB10"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1 or #2</w:t>
            </w:r>
          </w:p>
        </w:tc>
      </w:tr>
      <w:tr w:rsidR="00423CA2" w:rsidRPr="00757E2B" w14:paraId="2C3F2877" w14:textId="77777777" w:rsidTr="00423CA2">
        <w:tc>
          <w:tcPr>
            <w:tcW w:w="704" w:type="dxa"/>
          </w:tcPr>
          <w:p w14:paraId="297E1CD4" w14:textId="78672084"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4 </w:t>
            </w:r>
          </w:p>
        </w:tc>
        <w:tc>
          <w:tcPr>
            <w:tcW w:w="6804" w:type="dxa"/>
          </w:tcPr>
          <w:p w14:paraId="6624C8FB" w14:textId="52CE62EB"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Preserved ejection fraction</w:t>
            </w:r>
          </w:p>
        </w:tc>
      </w:tr>
      <w:tr w:rsidR="00423CA2" w:rsidRPr="00757E2B" w14:paraId="5A8DB399" w14:textId="77777777" w:rsidTr="00423CA2">
        <w:tc>
          <w:tcPr>
            <w:tcW w:w="704" w:type="dxa"/>
          </w:tcPr>
          <w:p w14:paraId="6762DE09" w14:textId="52B5A2E4"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5 </w:t>
            </w:r>
          </w:p>
        </w:tc>
        <w:tc>
          <w:tcPr>
            <w:tcW w:w="6804" w:type="dxa"/>
          </w:tcPr>
          <w:p w14:paraId="56ECEEB0" w14:textId="708A6DD3"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Normal ejection fraction</w:t>
            </w:r>
          </w:p>
        </w:tc>
      </w:tr>
      <w:tr w:rsidR="00423CA2" w:rsidRPr="00757E2B" w14:paraId="2567F215" w14:textId="77777777" w:rsidTr="00423CA2">
        <w:tc>
          <w:tcPr>
            <w:tcW w:w="704" w:type="dxa"/>
          </w:tcPr>
          <w:p w14:paraId="5F76547D" w14:textId="09A41B63"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6 </w:t>
            </w:r>
          </w:p>
        </w:tc>
        <w:tc>
          <w:tcPr>
            <w:tcW w:w="6804" w:type="dxa"/>
          </w:tcPr>
          <w:p w14:paraId="599432A6" w14:textId="2F516538"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MeSH descriptor: Stroke Volume</w:t>
            </w:r>
          </w:p>
        </w:tc>
      </w:tr>
      <w:tr w:rsidR="00423CA2" w:rsidRPr="00757E2B" w14:paraId="096F6BD9" w14:textId="77777777" w:rsidTr="00423CA2">
        <w:tc>
          <w:tcPr>
            <w:tcW w:w="704" w:type="dxa"/>
          </w:tcPr>
          <w:p w14:paraId="41FE16D9" w14:textId="60A4D974"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7 </w:t>
            </w:r>
          </w:p>
        </w:tc>
        <w:tc>
          <w:tcPr>
            <w:tcW w:w="6804" w:type="dxa"/>
          </w:tcPr>
          <w:p w14:paraId="4BBF6AC2" w14:textId="2F8CC4B8"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Preserved</w:t>
            </w:r>
          </w:p>
        </w:tc>
      </w:tr>
      <w:tr w:rsidR="00423CA2" w:rsidRPr="00757E2B" w14:paraId="6C896BA0" w14:textId="77777777" w:rsidTr="00423CA2">
        <w:tc>
          <w:tcPr>
            <w:tcW w:w="704" w:type="dxa"/>
          </w:tcPr>
          <w:p w14:paraId="7C474449" w14:textId="46638436"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8 </w:t>
            </w:r>
          </w:p>
        </w:tc>
        <w:tc>
          <w:tcPr>
            <w:tcW w:w="6804" w:type="dxa"/>
          </w:tcPr>
          <w:p w14:paraId="55139D61" w14:textId="4A9E0A0B"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Normal</w:t>
            </w:r>
          </w:p>
        </w:tc>
      </w:tr>
      <w:tr w:rsidR="00423CA2" w:rsidRPr="00757E2B" w14:paraId="2BE74488" w14:textId="77777777" w:rsidTr="00423CA2">
        <w:tc>
          <w:tcPr>
            <w:tcW w:w="704" w:type="dxa"/>
          </w:tcPr>
          <w:p w14:paraId="481B0BF7" w14:textId="2BF41639"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9 </w:t>
            </w:r>
          </w:p>
        </w:tc>
        <w:tc>
          <w:tcPr>
            <w:tcW w:w="6804" w:type="dxa"/>
          </w:tcPr>
          <w:p w14:paraId="50A6D932" w14:textId="6E9EA236"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7 or #8</w:t>
            </w:r>
          </w:p>
        </w:tc>
      </w:tr>
      <w:tr w:rsidR="00423CA2" w:rsidRPr="00757E2B" w14:paraId="49D15204" w14:textId="77777777" w:rsidTr="00423CA2">
        <w:tc>
          <w:tcPr>
            <w:tcW w:w="704" w:type="dxa"/>
          </w:tcPr>
          <w:p w14:paraId="289772FF" w14:textId="56C1ED9F"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0 </w:t>
            </w:r>
          </w:p>
        </w:tc>
        <w:tc>
          <w:tcPr>
            <w:tcW w:w="6804" w:type="dxa"/>
          </w:tcPr>
          <w:p w14:paraId="55236472" w14:textId="68C5DE47"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6 and #9</w:t>
            </w:r>
          </w:p>
        </w:tc>
      </w:tr>
      <w:tr w:rsidR="00423CA2" w:rsidRPr="00757E2B" w14:paraId="09831223" w14:textId="77777777" w:rsidTr="00423CA2">
        <w:tc>
          <w:tcPr>
            <w:tcW w:w="704" w:type="dxa"/>
          </w:tcPr>
          <w:p w14:paraId="48254988" w14:textId="09ED2AC1"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1 </w:t>
            </w:r>
          </w:p>
        </w:tc>
        <w:tc>
          <w:tcPr>
            <w:tcW w:w="6804" w:type="dxa"/>
          </w:tcPr>
          <w:p w14:paraId="5982C9C3" w14:textId="6A8DE33C"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4 or #5 or #10</w:t>
            </w:r>
          </w:p>
        </w:tc>
      </w:tr>
      <w:tr w:rsidR="00423CA2" w:rsidRPr="00757E2B" w14:paraId="700E5A1D" w14:textId="77777777" w:rsidTr="00423CA2">
        <w:tc>
          <w:tcPr>
            <w:tcW w:w="704" w:type="dxa"/>
          </w:tcPr>
          <w:p w14:paraId="5BA92628" w14:textId="60536CAE"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2 </w:t>
            </w:r>
          </w:p>
        </w:tc>
        <w:tc>
          <w:tcPr>
            <w:tcW w:w="6804" w:type="dxa"/>
          </w:tcPr>
          <w:p w14:paraId="0329A793" w14:textId="206C4489" w:rsidR="00423CA2" w:rsidRPr="00757E2B" w:rsidRDefault="00423CA2" w:rsidP="00627FCF">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MeSH descriptor: [Exercise]</w:t>
            </w:r>
            <w:r w:rsidRPr="00757E2B">
              <w:rPr>
                <w:rFonts w:ascii="Times New Roman" w:hAnsi="Times New Roman" w:cs="Times New Roman"/>
              </w:rPr>
              <w:t xml:space="preserve"> </w:t>
            </w:r>
          </w:p>
        </w:tc>
      </w:tr>
      <w:tr w:rsidR="00423CA2" w:rsidRPr="00757E2B" w14:paraId="716F9C7C" w14:textId="77777777" w:rsidTr="00423CA2">
        <w:tc>
          <w:tcPr>
            <w:tcW w:w="704" w:type="dxa"/>
          </w:tcPr>
          <w:p w14:paraId="6BA28C1C" w14:textId="18D2317C"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3  </w:t>
            </w:r>
          </w:p>
        </w:tc>
        <w:tc>
          <w:tcPr>
            <w:tcW w:w="6804" w:type="dxa"/>
          </w:tcPr>
          <w:p w14:paraId="55E5F187" w14:textId="215CDC16"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exercise) </w:t>
            </w:r>
          </w:p>
        </w:tc>
      </w:tr>
      <w:tr w:rsidR="00423CA2" w:rsidRPr="00757E2B" w14:paraId="1D9976AF" w14:textId="77777777" w:rsidTr="00423CA2">
        <w:tc>
          <w:tcPr>
            <w:tcW w:w="704" w:type="dxa"/>
          </w:tcPr>
          <w:p w14:paraId="36EBA5B6" w14:textId="0273FBF5"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4 </w:t>
            </w:r>
          </w:p>
        </w:tc>
        <w:tc>
          <w:tcPr>
            <w:tcW w:w="6804" w:type="dxa"/>
          </w:tcPr>
          <w:p w14:paraId="0940FF94" w14:textId="748E0113" w:rsidR="00423CA2" w:rsidRPr="00757E2B" w:rsidRDefault="00423CA2" w:rsidP="00627FCF">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MeSH descriptor: [Exercise] </w:t>
            </w:r>
          </w:p>
        </w:tc>
      </w:tr>
      <w:tr w:rsidR="00423CA2" w:rsidRPr="00757E2B" w14:paraId="7ABCD092" w14:textId="77777777" w:rsidTr="00423CA2">
        <w:tc>
          <w:tcPr>
            <w:tcW w:w="704" w:type="dxa"/>
          </w:tcPr>
          <w:p w14:paraId="2FC1D175" w14:textId="65606124"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5 </w:t>
            </w:r>
          </w:p>
        </w:tc>
        <w:tc>
          <w:tcPr>
            <w:tcW w:w="6804" w:type="dxa"/>
          </w:tcPr>
          <w:p w14:paraId="398D3F29" w14:textId="75655C53"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rehabilitation)</w:t>
            </w:r>
          </w:p>
        </w:tc>
      </w:tr>
      <w:tr w:rsidR="00423CA2" w:rsidRPr="00757E2B" w14:paraId="7D6AD1D6" w14:textId="77777777" w:rsidTr="00423CA2">
        <w:tc>
          <w:tcPr>
            <w:tcW w:w="704" w:type="dxa"/>
          </w:tcPr>
          <w:p w14:paraId="0F3E6739" w14:textId="482D96EF"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6 </w:t>
            </w:r>
          </w:p>
        </w:tc>
        <w:tc>
          <w:tcPr>
            <w:tcW w:w="6804" w:type="dxa"/>
          </w:tcPr>
          <w:p w14:paraId="680AB266" w14:textId="06CC36C8" w:rsidR="00423CA2" w:rsidRPr="00757E2B" w:rsidRDefault="00423CA2" w:rsidP="00627FCF">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MeSH descriptor: [Physical Therapy Modalities] </w:t>
            </w:r>
          </w:p>
        </w:tc>
      </w:tr>
      <w:tr w:rsidR="00423CA2" w:rsidRPr="00757E2B" w14:paraId="2F8CD891" w14:textId="77777777" w:rsidTr="00423CA2">
        <w:tc>
          <w:tcPr>
            <w:tcW w:w="704" w:type="dxa"/>
          </w:tcPr>
          <w:p w14:paraId="1F79FBC0" w14:textId="75677318"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7 </w:t>
            </w:r>
          </w:p>
        </w:tc>
        <w:tc>
          <w:tcPr>
            <w:tcW w:w="6804" w:type="dxa"/>
          </w:tcPr>
          <w:p w14:paraId="25BBC54D" w14:textId="07EEF623"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physical therapy)</w:t>
            </w:r>
          </w:p>
        </w:tc>
      </w:tr>
      <w:tr w:rsidR="00423CA2" w:rsidRPr="00757E2B" w14:paraId="62C12F07" w14:textId="77777777" w:rsidTr="00423CA2">
        <w:tc>
          <w:tcPr>
            <w:tcW w:w="704" w:type="dxa"/>
          </w:tcPr>
          <w:p w14:paraId="4347B37A" w14:textId="42AB29B0"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8 </w:t>
            </w:r>
          </w:p>
        </w:tc>
        <w:tc>
          <w:tcPr>
            <w:tcW w:w="6804" w:type="dxa"/>
          </w:tcPr>
          <w:p w14:paraId="30BD21A9" w14:textId="4F22DFC2"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physiotherapy)</w:t>
            </w:r>
          </w:p>
        </w:tc>
      </w:tr>
      <w:tr w:rsidR="00423CA2" w:rsidRPr="00757E2B" w14:paraId="57235CB2" w14:textId="77777777" w:rsidTr="00423CA2">
        <w:tc>
          <w:tcPr>
            <w:tcW w:w="704" w:type="dxa"/>
          </w:tcPr>
          <w:p w14:paraId="3F45A767" w14:textId="16C232E4"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19 </w:t>
            </w:r>
          </w:p>
        </w:tc>
        <w:tc>
          <w:tcPr>
            <w:tcW w:w="6804" w:type="dxa"/>
          </w:tcPr>
          <w:p w14:paraId="6E33DFF3" w14:textId="397EC39B"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physical activity)</w:t>
            </w:r>
          </w:p>
        </w:tc>
      </w:tr>
      <w:tr w:rsidR="00423CA2" w:rsidRPr="00757E2B" w14:paraId="11EF9DC2" w14:textId="77777777" w:rsidTr="00423CA2">
        <w:tc>
          <w:tcPr>
            <w:tcW w:w="704" w:type="dxa"/>
          </w:tcPr>
          <w:p w14:paraId="6E348CC6" w14:textId="7DC3AF7E"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20 </w:t>
            </w:r>
          </w:p>
        </w:tc>
        <w:tc>
          <w:tcPr>
            <w:tcW w:w="6804" w:type="dxa"/>
          </w:tcPr>
          <w:p w14:paraId="71096EE1" w14:textId="130B7471"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physical exercise)</w:t>
            </w:r>
          </w:p>
        </w:tc>
      </w:tr>
      <w:tr w:rsidR="00423CA2" w:rsidRPr="00757E2B" w14:paraId="54D65143" w14:textId="77777777" w:rsidTr="00423CA2">
        <w:tc>
          <w:tcPr>
            <w:tcW w:w="704" w:type="dxa"/>
          </w:tcPr>
          <w:p w14:paraId="1DE035DE" w14:textId="78D38ED6"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21 </w:t>
            </w:r>
          </w:p>
        </w:tc>
        <w:tc>
          <w:tcPr>
            <w:tcW w:w="6804" w:type="dxa"/>
          </w:tcPr>
          <w:p w14:paraId="3D7F39B9" w14:textId="635E5A51" w:rsidR="00423CA2" w:rsidRPr="00757E2B" w:rsidRDefault="00423CA2" w:rsidP="00627FCF">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MeSH descriptor: [Physical Fitness] </w:t>
            </w:r>
          </w:p>
        </w:tc>
      </w:tr>
      <w:tr w:rsidR="00423CA2" w:rsidRPr="00757E2B" w14:paraId="64F032A4" w14:textId="77777777" w:rsidTr="00423CA2">
        <w:tc>
          <w:tcPr>
            <w:tcW w:w="704" w:type="dxa"/>
          </w:tcPr>
          <w:p w14:paraId="2BE5117D" w14:textId="2C0C54F8"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22 </w:t>
            </w:r>
          </w:p>
        </w:tc>
        <w:tc>
          <w:tcPr>
            <w:tcW w:w="6804" w:type="dxa"/>
          </w:tcPr>
          <w:p w14:paraId="0DDCA69B" w14:textId="702477AC"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12 or #13 or #14 or #15 or #16 or #17 or #18 or #19 or #20 or #21</w:t>
            </w:r>
          </w:p>
        </w:tc>
      </w:tr>
      <w:tr w:rsidR="00423CA2" w:rsidRPr="00757E2B" w14:paraId="3D3DD2B4" w14:textId="77777777" w:rsidTr="00423CA2">
        <w:tc>
          <w:tcPr>
            <w:tcW w:w="704" w:type="dxa"/>
          </w:tcPr>
          <w:p w14:paraId="03EF9C9E" w14:textId="420FE98F"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 xml:space="preserve">#23 </w:t>
            </w:r>
          </w:p>
        </w:tc>
        <w:tc>
          <w:tcPr>
            <w:tcW w:w="6804" w:type="dxa"/>
          </w:tcPr>
          <w:p w14:paraId="1A58017D" w14:textId="3B10EAC6" w:rsidR="00423CA2" w:rsidRPr="00757E2B" w:rsidRDefault="00423CA2" w:rsidP="00423CA2">
            <w:pPr>
              <w:tabs>
                <w:tab w:val="num" w:pos="720"/>
              </w:tabs>
              <w:spacing w:line="360" w:lineRule="auto"/>
              <w:rPr>
                <w:rFonts w:ascii="Times New Roman" w:hAnsi="Times New Roman" w:cs="Times New Roman"/>
                <w:color w:val="000000"/>
                <w:shd w:val="clear" w:color="auto" w:fill="FFFFFF"/>
                <w:lang w:val="en-US"/>
              </w:rPr>
            </w:pPr>
            <w:r w:rsidRPr="00757E2B">
              <w:rPr>
                <w:rFonts w:ascii="Times New Roman" w:hAnsi="Times New Roman" w:cs="Times New Roman"/>
                <w:color w:val="000000"/>
                <w:shd w:val="clear" w:color="auto" w:fill="FFFFFF"/>
                <w:lang w:val="en-US"/>
              </w:rPr>
              <w:t>#3 and #11 and #22</w:t>
            </w:r>
          </w:p>
        </w:tc>
      </w:tr>
    </w:tbl>
    <w:p w14:paraId="0F4D447E" w14:textId="60132CFB" w:rsidR="00F74BFC" w:rsidRDefault="00F74BFC" w:rsidP="008B09BE">
      <w:pPr>
        <w:shd w:val="clear" w:color="auto" w:fill="FFFFFF"/>
        <w:tabs>
          <w:tab w:val="num" w:pos="720"/>
        </w:tabs>
        <w:spacing w:after="0" w:line="360" w:lineRule="auto"/>
        <w:ind w:hanging="360"/>
        <w:rPr>
          <w:rFonts w:ascii="Times New Roman" w:hAnsi="Times New Roman" w:cs="Times New Roman"/>
          <w:color w:val="000000"/>
          <w:shd w:val="clear" w:color="auto" w:fill="FFFFFF"/>
          <w:lang w:val="en-US"/>
        </w:rPr>
      </w:pPr>
    </w:p>
    <w:p w14:paraId="5AB17A97" w14:textId="65B8D1CA" w:rsidR="007C216A" w:rsidRDefault="007C216A" w:rsidP="008B09BE">
      <w:pPr>
        <w:shd w:val="clear" w:color="auto" w:fill="FFFFFF"/>
        <w:tabs>
          <w:tab w:val="num" w:pos="720"/>
        </w:tabs>
        <w:spacing w:after="0" w:line="360" w:lineRule="auto"/>
        <w:ind w:hanging="360"/>
        <w:rPr>
          <w:rFonts w:ascii="Times New Roman" w:hAnsi="Times New Roman" w:cs="Times New Roman"/>
          <w:color w:val="000000"/>
          <w:shd w:val="clear" w:color="auto" w:fill="FFFFFF"/>
          <w:lang w:val="en-US"/>
        </w:rPr>
      </w:pPr>
    </w:p>
    <w:p w14:paraId="7E55118A" w14:textId="208ECF33" w:rsidR="007C216A" w:rsidRDefault="007C216A" w:rsidP="008B09BE">
      <w:pPr>
        <w:shd w:val="clear" w:color="auto" w:fill="FFFFFF"/>
        <w:tabs>
          <w:tab w:val="num" w:pos="720"/>
        </w:tabs>
        <w:spacing w:after="0" w:line="360" w:lineRule="auto"/>
        <w:ind w:hanging="360"/>
        <w:rPr>
          <w:rFonts w:ascii="Times New Roman" w:hAnsi="Times New Roman" w:cs="Times New Roman"/>
          <w:color w:val="000000"/>
          <w:shd w:val="clear" w:color="auto" w:fill="FFFFFF"/>
          <w:lang w:val="en-US"/>
        </w:rPr>
      </w:pPr>
    </w:p>
    <w:p w14:paraId="21AF98F1" w14:textId="688B1EFA" w:rsidR="007C216A" w:rsidRDefault="007C216A" w:rsidP="008B09BE">
      <w:pPr>
        <w:shd w:val="clear" w:color="auto" w:fill="FFFFFF"/>
        <w:tabs>
          <w:tab w:val="num" w:pos="720"/>
        </w:tabs>
        <w:spacing w:after="0" w:line="360" w:lineRule="auto"/>
        <w:ind w:hanging="360"/>
        <w:rPr>
          <w:rFonts w:ascii="Times New Roman" w:hAnsi="Times New Roman" w:cs="Times New Roman"/>
          <w:color w:val="000000"/>
          <w:shd w:val="clear" w:color="auto" w:fill="FFFFFF"/>
          <w:lang w:val="en-US"/>
        </w:rPr>
      </w:pPr>
    </w:p>
    <w:p w14:paraId="26790056" w14:textId="77777777" w:rsidR="007C216A" w:rsidRPr="007C216A" w:rsidRDefault="007C216A" w:rsidP="007C216A">
      <w:pPr>
        <w:rPr>
          <w:rFonts w:ascii="Times New Roman" w:hAnsi="Times New Roman" w:cs="Times New Roman"/>
          <w:sz w:val="24"/>
          <w:szCs w:val="24"/>
          <w:lang w:val="en-GB"/>
        </w:rPr>
      </w:pPr>
      <w:r w:rsidRPr="007C216A">
        <w:rPr>
          <w:rFonts w:ascii="Times New Roman" w:hAnsi="Times New Roman" w:cs="Times New Roman"/>
          <w:sz w:val="24"/>
          <w:szCs w:val="24"/>
          <w:lang w:val="en-GB"/>
        </w:rPr>
        <w:lastRenderedPageBreak/>
        <w:t>Table S2. HFpEF definitions used in included studies.</w:t>
      </w:r>
    </w:p>
    <w:tbl>
      <w:tblPr>
        <w:tblStyle w:val="TableGrid"/>
        <w:tblW w:w="9792" w:type="dxa"/>
        <w:tblLook w:val="04A0" w:firstRow="1" w:lastRow="0" w:firstColumn="1" w:lastColumn="0" w:noHBand="0" w:noVBand="1"/>
      </w:tblPr>
      <w:tblGrid>
        <w:gridCol w:w="1632"/>
        <w:gridCol w:w="8160"/>
      </w:tblGrid>
      <w:tr w:rsidR="007C216A" w:rsidRPr="007C216A" w14:paraId="07810813" w14:textId="77777777" w:rsidTr="0030315F">
        <w:trPr>
          <w:trHeight w:val="445"/>
        </w:trPr>
        <w:tc>
          <w:tcPr>
            <w:tcW w:w="1632" w:type="dxa"/>
            <w:shd w:val="clear" w:color="auto" w:fill="E7E6E6" w:themeFill="background2"/>
            <w:vAlign w:val="center"/>
          </w:tcPr>
          <w:p w14:paraId="0B0EAC27" w14:textId="77777777" w:rsidR="007C216A" w:rsidRPr="007C216A" w:rsidRDefault="007C216A" w:rsidP="0030315F">
            <w:pPr>
              <w:jc w:val="center"/>
              <w:rPr>
                <w:rFonts w:ascii="Times New Roman" w:eastAsia="SimSun" w:hAnsi="Times New Roman" w:cs="Times New Roman"/>
                <w:b/>
                <w:bCs/>
                <w:sz w:val="20"/>
                <w:szCs w:val="20"/>
                <w:lang w:val="en-GB"/>
              </w:rPr>
            </w:pPr>
            <w:r w:rsidRPr="007C216A">
              <w:rPr>
                <w:rFonts w:ascii="Times New Roman" w:eastAsia="SimSun" w:hAnsi="Times New Roman" w:cs="Times New Roman"/>
                <w:b/>
                <w:bCs/>
                <w:sz w:val="20"/>
                <w:szCs w:val="20"/>
                <w:lang w:val="en-GB"/>
              </w:rPr>
              <w:t>Study (author, year)</w:t>
            </w:r>
          </w:p>
        </w:tc>
        <w:tc>
          <w:tcPr>
            <w:tcW w:w="8160" w:type="dxa"/>
            <w:shd w:val="clear" w:color="auto" w:fill="E7E6E6" w:themeFill="background2"/>
          </w:tcPr>
          <w:p w14:paraId="4CEEFD87" w14:textId="77777777" w:rsidR="007C216A" w:rsidRPr="007C216A" w:rsidRDefault="007C216A" w:rsidP="0030315F">
            <w:pPr>
              <w:jc w:val="center"/>
              <w:rPr>
                <w:rFonts w:ascii="Times New Roman" w:eastAsia="SimSun" w:hAnsi="Times New Roman" w:cs="Times New Roman"/>
                <w:b/>
                <w:sz w:val="20"/>
                <w:szCs w:val="20"/>
                <w:lang w:val="en-GB"/>
              </w:rPr>
            </w:pPr>
            <w:r w:rsidRPr="007C216A">
              <w:rPr>
                <w:rFonts w:ascii="Times New Roman" w:eastAsia="SimSun" w:hAnsi="Times New Roman" w:cs="Times New Roman"/>
                <w:b/>
                <w:sz w:val="20"/>
                <w:szCs w:val="20"/>
                <w:lang w:val="en-GB"/>
              </w:rPr>
              <w:t xml:space="preserve">Definition of HFpEF used in the study </w:t>
            </w:r>
          </w:p>
        </w:tc>
      </w:tr>
      <w:tr w:rsidR="007C216A" w:rsidRPr="007C216A" w14:paraId="6091FE73" w14:textId="77777777" w:rsidTr="0030315F">
        <w:trPr>
          <w:trHeight w:val="246"/>
        </w:trPr>
        <w:tc>
          <w:tcPr>
            <w:tcW w:w="9792" w:type="dxa"/>
            <w:gridSpan w:val="2"/>
            <w:shd w:val="clear" w:color="auto" w:fill="E7E6E6" w:themeFill="background2"/>
            <w:vAlign w:val="center"/>
          </w:tcPr>
          <w:p w14:paraId="7C1F872F" w14:textId="77777777" w:rsidR="007C216A" w:rsidRPr="007C216A" w:rsidRDefault="007C216A" w:rsidP="0030315F">
            <w:pPr>
              <w:jc w:val="center"/>
              <w:rPr>
                <w:rFonts w:ascii="Times New Roman" w:eastAsia="SimSun" w:hAnsi="Times New Roman" w:cs="Times New Roman"/>
                <w:sz w:val="20"/>
                <w:szCs w:val="20"/>
                <w:lang w:val="en-GB"/>
              </w:rPr>
            </w:pPr>
            <w:r w:rsidRPr="007C216A">
              <w:rPr>
                <w:rFonts w:ascii="Times New Roman" w:eastAsia="SimSun" w:hAnsi="Times New Roman" w:cs="Times New Roman"/>
                <w:b/>
                <w:szCs w:val="20"/>
                <w:lang w:val="en-GB"/>
              </w:rPr>
              <w:t>Randomized controlled trials (N=9)</w:t>
            </w:r>
          </w:p>
        </w:tc>
      </w:tr>
      <w:tr w:rsidR="007C216A" w:rsidRPr="007C216A" w14:paraId="1A6FD887" w14:textId="77777777" w:rsidTr="0030315F">
        <w:trPr>
          <w:trHeight w:val="445"/>
        </w:trPr>
        <w:tc>
          <w:tcPr>
            <w:tcW w:w="1632" w:type="dxa"/>
            <w:vAlign w:val="center"/>
          </w:tcPr>
          <w:p w14:paraId="5BDB5CAA"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Kitzman et al., 2010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lIBkldc5","properties":{"formattedCitation":"[58]","plainCitation":"[58]","noteIndex":0},"citationItems":[{"id":217,"uris":["http://zotero.org/users/local/llGTEcSX/items/QGNMKUVL"],"itemData":{"id":217,"type":"article-journal","abstract":"BACKGROUND: Heart failure (HF) with preserved left ventricular ejection fraction (HFPEF) is the most common form of HF in the older population. Exercise intolerance is the primary chronic symptom in patients with HFPEF and is a strong determinant of their reduced quality of life (QOL). Exercise training (ET) improves exercise intolerance and QOL in patients with HF with reduced ejection fraction (EF). However, the effect of ET in HFPEF has not been examined in a randomized controlled trial.\nMETHODS AND RESULTS: This 16-week investigation was a randomized, attention-controlled, single-blind study of medically supervised ET (3 days per week) on exercise intolerance and QOL in 53 elderly patients (mean age, 70±6 years; range, 60 to 82 years; women, 46) with isolated HFPEF (EF ≥50% and no significant coronary, valvular, or pulmonary disease). Attention controls received biweekly follow-up telephone calls. Forty-six patients completed the study (24 ET, 22 controls). Attendance at exercise sessions in the ET group was excellent (88%; range, 64% to 100%). There were no trial-related adverse events. The primary outcome of peak exercise oxygen uptake increased significantly in the ET group compared to the control group (13.8±2.5 to 16.1±2.6 mL/kg per minute [change, 2.3±2.2 mL/kg per minute] versus 12.8±2.6 to 12.5±3.4 mL/kg per minute [change, -0.3±2.1 mL/kg per minute]; P=0.0002). There were significant improvements in peak power output, exercise time, 6-minute walk distance, and ventilatory anaerobic threshold (all P&lt;0.002). There was improvement in the physical QOL score (P=0.03) but not in the total score (P=0.11).\nCONCLUSIONS: ET improves peak and submaximal exercise capacity in older patients with HFPEF.","container-title":"Circulation. Heart Failure","DOI":"10.1161/CIRCHEARTFAILURE.110.958785","ISSN":"1941-3297","issue":"6","journalAbbreviation":"Circ Heart Fail","language":"eng","note":"PMID: 20852060\nPMCID: PMC3065299","page":"659-667","source":"PubMed","title":"Exercise training in older patients with heart failure and preserved ejection fraction: a randomized, controlled, single-blind trial","title-short":"Exercise training in older patients with heart failure and preserved ejection fraction","volume":"3","author":[{"family":"Kitzman","given":"Dalane W."},{"family":"Brubaker","given":"Peter H."},{"family":"Morgan","given":"Timothy M."},{"family":"Stewart","given":"Kathryn P."},{"family":"Little","given":"William C."}],"issued":{"date-parts":[["2010",11]]}}}],"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58]</w:t>
            </w:r>
            <w:r w:rsidRPr="007C216A">
              <w:rPr>
                <w:rFonts w:ascii="Times New Roman" w:eastAsia="SimSun" w:hAnsi="Times New Roman" w:cs="Times New Roman"/>
                <w:sz w:val="20"/>
                <w:szCs w:val="20"/>
                <w:lang w:val="en-GB"/>
              </w:rPr>
              <w:fldChar w:fldCharType="end"/>
            </w:r>
          </w:p>
        </w:tc>
        <w:tc>
          <w:tcPr>
            <w:tcW w:w="8160" w:type="dxa"/>
          </w:tcPr>
          <w:p w14:paraId="097ECC43"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HF symptoms and signs; criteria of Rich et al., that included a history of acute pulmonary edema, or the occurrence of at least 2 of the following with no other identifiable cause: dyspnea on exertion, paroxysmal nocturnal dyspnea, orthopnea, bilateral lower extremity edema or exertional fatigue*, LV ejection fraction ≥50%</w:t>
            </w:r>
          </w:p>
          <w:p w14:paraId="606EEC65"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chocardiographic method used for LV EF measurement was not specified.</w:t>
            </w:r>
          </w:p>
        </w:tc>
      </w:tr>
      <w:tr w:rsidR="007C216A" w:rsidRPr="007C216A" w14:paraId="4C0FE84A" w14:textId="77777777" w:rsidTr="0030315F">
        <w:trPr>
          <w:trHeight w:val="679"/>
        </w:trPr>
        <w:tc>
          <w:tcPr>
            <w:tcW w:w="1632" w:type="dxa"/>
            <w:vAlign w:val="center"/>
          </w:tcPr>
          <w:p w14:paraId="4FD273DB"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Edelmann et al., 2011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OUmp8Qdy","properties":{"formattedCitation":"[30]","plainCitation":"[30]","noteIndex":0},"citationItems":[{"id":220,"uris":["http://zotero.org/users/local/llGTEcSX/items/EJQMW648"],"itemData":{"id":220,"type":"article-journal","abstract":"OBJECTIVES: We sought to determine whether structured exercise training (ET) improves maximal exercise capacity, left ventricular diastolic function, and quality of life (QoL) in patients with heart failure with preserved ejection fraction (HFpEF).\nBACKGROUND: Nearly one-half of patients with heart failure experience HFpEF, but effective therapeutic strategies are sparse.\nMETHODS: A total of 64 patients (age 65 ± 7 years, 56% female) with HFpEF were prospectively randomized (2:1) to supervised endurance/resistance training in addition to usual care (ET, n = 44) or to usual care alone (UC) (n = 20). The primary endpoint was the change in peak Vo(2) after 3 months. Secondary endpoints included effects on cardiac structure, diastolic function, and QoL.\nRESULTS: Peak Vo(2) increased (16.1 ± 4.9 ml/min/kg to 18.7 ± 5.4 ml/min/kg; p &lt; 0.001) with ET and remained unchanged (16.7 ± 4.7 ml/min/kg to 16.0 ± 6.0 ml/min/kg; p = NS) with UC. The mean benefit of ET was 3.3 ml/min/kg (95% confidence interval [CI]: 1.8 to 4.8, p &lt; 0.001). E/e' (mean difference of changes: -3.2, 95% CI: -4.3 to -2.1, p &lt; 0.001) and left atrial volume index (milliliters per square meter) decreased with ET and remained unchanged with UC (-4.0, 95% CI: -5.9 to -2.2, p &lt; 0.001). The physical functioning score (36-Item Short-Form Health Survey) improved with ET and remained unchanged with UC (15, 95% CI: 7 to 24, p &lt; 0.001). The ET-induced decrease of E/e' was associated with 38% gain in peak Vo(2) and 50% of the improvement in physical functioning score.\nCONCLUSIONS: Exercise training improves exercise capacity and physical dimensions of QoL in HFpEF. This benefit is associated with atrial reverse remodeling and improved left ventricular diastolic function. (Exercise Training in Diastolic Heart Failure-Pilot Study: A Prospective, Randomised, Controlled Study to Determine the Effects of Physical Training on Exercise Capacity and Quality of Life [Ex-DHF-P]; ISRCTN42524037).","container-title":"Journal of the American College of Cardiology","DOI":"10.1016/j.jacc.2011.06.054","ISSN":"1558-3597","issue":"17","journalAbbreviation":"J Am Coll Cardiol","language":"eng","note":"PMID: 21996391","page":"1780-1791","source":"PubMed","title":"Exercise training improves exercise capacity and diastolic function in patients with heart failure with preserved ejection fraction: results of the Ex-DHF (Exercise training in Diastolic Heart Failure) pilot study","title-short":"Exercise training improves exercise capacity and diastolic function in patients with heart failure with preserved ejection fraction","volume":"58","author":[{"family":"Edelmann","given":"Frank"},{"family":"Gelbrich","given":"Götz"},{"family":"Düngen","given":"Hans-Dirk"},{"family":"Fröhling","given":"Stefan"},{"family":"Wachter","given":"Rolf"},{"family":"Stahrenberg","given":"Raoul"},{"family":"Binder","given":"Lutz"},{"family":"Töpper","given":"Agnieszka"},{"family":"Lashki","given":"Diana Jahandar"},{"family":"Schwarz","given":"Silja"},{"family":"Herrmann-Lingen","given":"Christoph"},{"family":"Löffler","given":"Markus"},{"family":"Hasenfuss","given":"Gerd"},{"family":"Halle","given":"Martin"},{"family":"Pieske","given":"Burkert"}],"issued":{"date-parts":[["2011",10,18]]}}}],"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30]</w:t>
            </w:r>
            <w:r w:rsidRPr="007C216A">
              <w:rPr>
                <w:rFonts w:ascii="Times New Roman" w:eastAsia="SimSun" w:hAnsi="Times New Roman" w:cs="Times New Roman"/>
                <w:sz w:val="20"/>
                <w:szCs w:val="20"/>
                <w:lang w:val="en-GB"/>
              </w:rPr>
              <w:fldChar w:fldCharType="end"/>
            </w:r>
          </w:p>
        </w:tc>
        <w:tc>
          <w:tcPr>
            <w:tcW w:w="8160" w:type="dxa"/>
          </w:tcPr>
          <w:p w14:paraId="57B376F8"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LV EF &gt; 50%, echocardiographically determined diastolic dysfunction, sinus rhythm, and at least 1 of the following cardiovascular risk factors: overweight, diabetes mellitus, hypertension, hyperlipidemia, smoking.</w:t>
            </w:r>
          </w:p>
          <w:p w14:paraId="1AE7DCD7"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chocardiographic method used for LV EF measurement was not specified.</w:t>
            </w:r>
          </w:p>
        </w:tc>
      </w:tr>
      <w:tr w:rsidR="007C216A" w:rsidRPr="007C216A" w14:paraId="143BDDA2" w14:textId="77777777" w:rsidTr="0030315F">
        <w:trPr>
          <w:trHeight w:val="457"/>
        </w:trPr>
        <w:tc>
          <w:tcPr>
            <w:tcW w:w="1632" w:type="dxa"/>
            <w:vAlign w:val="center"/>
          </w:tcPr>
          <w:p w14:paraId="194F43F7"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Alves et al., 2012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DXLRp774","properties":{"formattedCitation":"[31]","plainCitation":"[31]","noteIndex":0},"citationItems":[{"id":222,"uris":["http://zotero.org/users/local/llGTEcSX/items/XBACKIUJ"],"itemData":{"id":222,"type":"article-journal","abstract":"PURPOSE: The study's purpose was to analyze the effects of exercise training on exercise tolerance and left ventricular systolic function and structure in heart failure patients with preserved, mild, and moderate to severe reduction of left ventricular ejection fraction (LVEF).\nMETHODS: Ninety-eight patients with moderate to severe (n = 34), mild (n = 33), and preserved (n = 31) LVEF were randomly assigned to exercise training plus usual care (n = 65) or usual care alone (n = 33) in a randomization ratio of 2:1. Left ventricular function, left ventricular dimensions, and exercise tolerance were assessed before and after each intervention.\nRESULTS: Exercise tolerance and LVEF increased with exercise training in all patient groups, whereas they remained unchanged after usual care alone. Exercise training increased the mean ratio of early to late mitral inflow velocities (E/A ratio) and decreased deceleration time (DT) of early filling in patients with mild and preserved LVEF. In patients with moderate to severe systolic dysfunction and advanced diastolic dysfunction (DT &lt; 160 ms), exercise training decreased E/A ratio and increased DT, both of which were unchanged after usual care alone. In the remaining patients (DT &gt; 160 ms), exercise training also improved mitral inflow patterns. Exercise training decreased left ventricular dimensions in patients with mild and moderate to severe reduction of LVEF but not in patients with preserved LVEF.\nCONCLUSIONS: These results indicate that exercise training can improve the course of heart failure independent of the degree of baseline left ventricular dysfunction.","container-title":"Medicine and Science in Sports and Exercise","DOI":"10.1249/MSS.0b013e31823cd16a","ISSN":"1530-0315","issue":"5","journalAbbreviation":"Med Sci Sports Exerc","language":"eng","note":"PMID: 22005747","page":"776-785","source":"PubMed","title":"Exercise training improves diastolic function in heart failure patients","volume":"44","author":[{"family":"Alves","given":"Alberto Jorge"},{"family":"Ribeiro","given":"Fernando"},{"family":"Goldhammer","given":"Ehud"},{"family":"Rivlin","given":"Yelena"},{"family":"Rosenschein","given":"Uri"},{"family":"Viana","given":"João Luís"},{"family":"Duarte","given":"José Alberto"},{"family":"Sagiv","given":"Michael"},{"family":"Oliveira","given":"José"}],"issued":{"date-parts":[["2012",5]]}}}],"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31]</w:t>
            </w:r>
            <w:r w:rsidRPr="007C216A">
              <w:rPr>
                <w:rFonts w:ascii="Times New Roman" w:eastAsia="SimSun" w:hAnsi="Times New Roman" w:cs="Times New Roman"/>
                <w:sz w:val="20"/>
                <w:szCs w:val="20"/>
                <w:lang w:val="en-GB"/>
              </w:rPr>
              <w:fldChar w:fldCharType="end"/>
            </w:r>
          </w:p>
        </w:tc>
        <w:tc>
          <w:tcPr>
            <w:tcW w:w="8160" w:type="dxa"/>
          </w:tcPr>
          <w:p w14:paraId="10EF0F7C"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Definition of HFpEF was not specified.</w:t>
            </w:r>
          </w:p>
          <w:p w14:paraId="3E31B6BA"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Echocardiographic method used for LV EF measurement - </w:t>
            </w:r>
            <w:r w:rsidRPr="007C216A">
              <w:rPr>
                <w:rFonts w:ascii="Times New Roman" w:eastAsia="SimSun" w:hAnsi="Times New Roman"/>
                <w:sz w:val="20"/>
                <w:szCs w:val="20"/>
                <w:lang w:val="en-GB"/>
              </w:rPr>
              <w:t>Simpson biplane.</w:t>
            </w:r>
          </w:p>
        </w:tc>
      </w:tr>
      <w:tr w:rsidR="007C216A" w:rsidRPr="007C216A" w14:paraId="58A03E1F" w14:textId="77777777" w:rsidTr="0030315F">
        <w:trPr>
          <w:trHeight w:val="445"/>
        </w:trPr>
        <w:tc>
          <w:tcPr>
            <w:tcW w:w="1632" w:type="dxa"/>
            <w:vAlign w:val="center"/>
          </w:tcPr>
          <w:p w14:paraId="57B23E15"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Smart et al., 2012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7bFh2wGu","properties":{"formattedCitation":"[27]","plainCitation":"[27]","noteIndex":0},"citationItems":[{"id":224,"uris":["http://zotero.org/users/local/llGTEcSX/items/YNS3H8VJ"],"itemData":{"id":224,"type":"article-journal","abstract":"Exercise training improves functional capacity in patients with exercise limitation attributed to systolic dysfunction (SD), but exercise training effects in patients with diastolic dysfunction is unclear. The authors determined the functional capacity, quality of life, and echocardiography responses of heart failure with preserved ejection fraction (HFpEF) patients to 16 weeks exercise training. Thirty patients with HFpEF were randomized to an exercise training or non-exercising control group. The patients had a baseline mean age of 64 ± 8 years, left ventricular ejection fraction 57% ± 10%, and peak oxygen consumption (peak VO(2) ) of 13.3 ± 3.8 mL O(2) /kg/min. Minnesota Living With Heart Failure and Hare-Davis scores and echocardiographic measures (ejection fraction, systolic and diastolic tissue velocity and filling pressure [E/E']) were performed at baseline and after 16 weeks of exercise training. The exercise training and non-exercising control groups showed similar baseline VO(2) (12.2 ± 3.6 mL/kg/min vs 14.1 ± 4.1 mL/kg/min), ejection fraction (58% ± 13% vs 57% ± 8%), and systolic and diastolic function. After exercise training the increment in peak VO(2) in the exercise training group was (24.6%, P=.02), and the non-exercising control group (5.1%, P=.19). V(E) /VCO(2) slope was reduced by 12.7% in the exercise training group (P=.02) but was unchanged in the non-exercising control group (P=.03). No significant changes in diastolic or systolic function were noted in either group. Quality-of-life and depression scores were unchanged with exercise training. Changes in peak VO(2) and V(E) /VCO(2) slope were unrelated to measures of diastolic and systolic function. In patients with exercise limitation attributed to HFpEF, the improvement in peak VO(2) with exercise training was not clearly related to changes in cardiac function.","container-title":"Congestive Heart Failure (Greenwich, Conn.)","DOI":"10.1111/j.1751-7133.2012.00295.x","ISSN":"1751-7133","issue":"6","journalAbbreviation":"Congest Heart Fail","language":"eng","note":"PMID: 22536983","page":"295-301","source":"PubMed","title":"Exercise training in heart failure with preserved systolic function: a randomized controlled trial of the effects on cardiac function and functional capacity","title-short":"Exercise training in heart failure with preserved systolic function","volume":"18","author":[{"family":"Smart","given":"Neil A."},{"family":"Haluska","given":"Brian"},{"family":"Jeffriess","given":"Leanne"},{"family":"Leung","given":"Dominic"}],"issued":{"date-parts":[["2012",12]]}}}],"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27]</w:t>
            </w:r>
            <w:r w:rsidRPr="007C216A">
              <w:rPr>
                <w:rFonts w:ascii="Times New Roman" w:eastAsia="SimSun" w:hAnsi="Times New Roman" w:cs="Times New Roman"/>
                <w:sz w:val="20"/>
                <w:szCs w:val="20"/>
                <w:lang w:val="en-GB"/>
              </w:rPr>
              <w:fldChar w:fldCharType="end"/>
            </w:r>
          </w:p>
        </w:tc>
        <w:tc>
          <w:tcPr>
            <w:tcW w:w="8160" w:type="dxa"/>
          </w:tcPr>
          <w:p w14:paraId="6C04883D"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Dyspneic patients with LV EF &gt;45% and evidence of either delayed relaxation or pseudonormal filling.</w:t>
            </w:r>
          </w:p>
          <w:p w14:paraId="04EB797C"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chocardiographic method used for LV EF measurement was not specified.</w:t>
            </w:r>
          </w:p>
        </w:tc>
      </w:tr>
      <w:tr w:rsidR="007C216A" w:rsidRPr="007C216A" w14:paraId="2CAE2E0D" w14:textId="77777777" w:rsidTr="0030315F">
        <w:trPr>
          <w:trHeight w:val="445"/>
        </w:trPr>
        <w:tc>
          <w:tcPr>
            <w:tcW w:w="1632" w:type="dxa"/>
            <w:vAlign w:val="center"/>
          </w:tcPr>
          <w:p w14:paraId="167C0E52"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ACaslon-Regular" w:hAnsi="Times New Roman" w:cs="Times New Roman"/>
                <w:sz w:val="20"/>
                <w:szCs w:val="20"/>
                <w:lang w:val="en-GB"/>
              </w:rPr>
              <w:t xml:space="preserve">Haykowsky et al., 2012 </w:t>
            </w:r>
            <w:r w:rsidRPr="007C216A">
              <w:rPr>
                <w:rFonts w:ascii="Times New Roman" w:eastAsia="ACaslon-Regular" w:hAnsi="Times New Roman" w:cs="Times New Roman"/>
                <w:sz w:val="20"/>
                <w:szCs w:val="20"/>
                <w:lang w:val="en-GB"/>
              </w:rPr>
              <w:fldChar w:fldCharType="begin"/>
            </w:r>
            <w:r w:rsidRPr="007C216A">
              <w:rPr>
                <w:rFonts w:ascii="Times New Roman" w:eastAsia="ACaslon-Regular" w:hAnsi="Times New Roman" w:cs="Times New Roman"/>
                <w:sz w:val="20"/>
                <w:szCs w:val="20"/>
                <w:lang w:val="en-GB"/>
              </w:rPr>
              <w:instrText xml:space="preserve"> ADDIN ZOTERO_ITEM CSL_CITATION {"citationID":"ux6qA0zQ","properties":{"formattedCitation":"[28]","plainCitation":"[28]","noteIndex":0},"citationItems":[{"id":230,"uris":["http://zotero.org/users/local/llGTEcSX/items/ZEM3F7LH"],"itemData":{"id":230,"type":"article-journal","abstract":"OBJECTIVES: The purpose of this study was to evaluate the mechanisms for improved exercise capacity after endurance exercise training (ET) in elderly patients with heart failure and preserved ejection fraction (HFPEF).\nBACKGROUND: Exercise intolerance, measured objectively by reduced peak oxygen consumption (VO(2)), is the primary chronic symptom in HFPEF and is improved by ET. However, the mechanisms are unknown.\nMETHODS: Forty stable, compensated HFPEF outpatients (mean age 69 ± 6 years) were examined at baseline and after 4 months of ET (n = 22) or attention control (n = 18). The VO(2) and its determinants were assessed during rest and peak upright cycle exercise.\nRESULTS: After ET, peak VO(2) in those patients was higher than in control patients (16.3 ± 2.6 ml/kg/min vs. 13.1 ± 3.4 ml/kg/min; p = 0.002). That was associated with higher peak heart rate (139 ± 16 beats/min vs. 131 ± 20 beats/min; p = 0.03), but no difference in peak end-diastolic volume (77 ± 18 ml vs. 77 ± 17 ml; p = 0.51), stroke volume (48 ± 9 ml vs. 46 ± 9 ml; p = 0.83), or cardiac output (6.6 ± 1.3 l/min vs. 5.9 ± 1.5 l/min; p = 0.32). However, estimated peak arterial-venous oxygen difference was significantly higher in ET patients (19.8 ± 4.0 ml/dl vs. 17.3 ± 3.7 ml/dl; p = 0.03). The effect of ET on cardiac output was responsible for only 16% of the improvement in peak VO(2).\nCONCLUSIONS: In elderly stable compensated HFPEF patients, peak arterial-venous oxygen difference was higher after ET and was the primary contributor to improved peak VO(2). This finding suggests that peripheral mechanisms (improved microvascular and/or skeletal muscle function) contribute to the improved exercise capacity after ET in HFPEF. (Prospective Aerobic Reconditioning Intervention Study [PARIS]; NCT01113840).","container-title":"Journal of the American College of Cardiology","DOI":"10.1016/j.jacc.2012.02.055","ISSN":"1558-3597","issue":"2","journalAbbreviation":"J Am Coll Cardiol","language":"eng","note":"PMID: 22766338\nPMCID: PMC3429944","page":"120-128","source":"PubMed","title":"Effect of endurance training on the determinants of peak exercise oxygen consumption in elderly patients with stable compensated heart failure and preserved ejection fraction","volume":"60","author":[{"family":"Haykowsky","given":"Mark J."},{"family":"Brubaker","given":"Peter H."},{"family":"Stewart","given":"Kathryn P."},{"family":"Morgan","given":"Timothy M."},{"family":"Eggebeen","given":"Joel"},{"family":"Kitzman","given":"Dalane W."}],"issued":{"date-parts":[["2012",7,10]]}}}],"schema":"https://github.com/citation-style-language/schema/raw/master/csl-citation.json"} </w:instrText>
            </w:r>
            <w:r w:rsidRPr="007C216A">
              <w:rPr>
                <w:rFonts w:ascii="Times New Roman" w:eastAsia="ACaslon-Regular" w:hAnsi="Times New Roman" w:cs="Times New Roman"/>
                <w:sz w:val="20"/>
                <w:szCs w:val="20"/>
                <w:lang w:val="en-GB"/>
              </w:rPr>
              <w:fldChar w:fldCharType="separate"/>
            </w:r>
            <w:r w:rsidRPr="007C216A">
              <w:rPr>
                <w:rFonts w:ascii="Times New Roman" w:eastAsia="SimSun" w:hAnsi="Times New Roman" w:cs="Times New Roman"/>
                <w:sz w:val="20"/>
                <w:szCs w:val="20"/>
                <w:lang w:val="en-GB"/>
              </w:rPr>
              <w:t>[28]</w:t>
            </w:r>
            <w:r w:rsidRPr="007C216A">
              <w:rPr>
                <w:rFonts w:ascii="Times New Roman" w:eastAsia="ACaslon-Regular" w:hAnsi="Times New Roman" w:cs="Times New Roman"/>
                <w:sz w:val="20"/>
                <w:szCs w:val="20"/>
                <w:lang w:val="en-GB"/>
              </w:rPr>
              <w:fldChar w:fldCharType="end"/>
            </w:r>
          </w:p>
        </w:tc>
        <w:tc>
          <w:tcPr>
            <w:tcW w:w="8160" w:type="dxa"/>
          </w:tcPr>
          <w:p w14:paraId="303E1836"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Symptoms and signs of HF defined by The National Health and Nutrition Examination Survey I score ≥3** and the criteria of Rich et al., that included a history of acute pulmonary edema, or the occurrence of at least 2 of the following with no other identifiable cause: dyspnea on exertion, paroxysmal nocturnal dyspnea, orthopnea, bilateral lower extremity edema or exertional fatigue*.  LV EF ≥50%, no segmental wall motion abnormalities, and no significant ischemic or valvular heart disease, pulmonary disease, anemia, or other disorder that could explain the patients’ symptoms.</w:t>
            </w:r>
          </w:p>
          <w:p w14:paraId="5933A0D7"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chocardiographic method used for LV EF measurement was not specified.</w:t>
            </w:r>
          </w:p>
        </w:tc>
      </w:tr>
      <w:tr w:rsidR="007C216A" w:rsidRPr="007C216A" w14:paraId="4174D442" w14:textId="77777777" w:rsidTr="0030315F">
        <w:trPr>
          <w:trHeight w:val="445"/>
        </w:trPr>
        <w:tc>
          <w:tcPr>
            <w:tcW w:w="1632" w:type="dxa"/>
            <w:vAlign w:val="center"/>
          </w:tcPr>
          <w:p w14:paraId="31296950" w14:textId="77777777" w:rsidR="007C216A" w:rsidRPr="007C216A" w:rsidRDefault="007C216A" w:rsidP="0030315F">
            <w:pPr>
              <w:rPr>
                <w:rFonts w:ascii="Times New Roman" w:eastAsia="ACaslon-Regular" w:hAnsi="Times New Roman" w:cs="Times New Roman"/>
                <w:sz w:val="20"/>
                <w:szCs w:val="20"/>
                <w:lang w:val="en-GB"/>
              </w:rPr>
            </w:pPr>
            <w:r w:rsidRPr="007C216A">
              <w:rPr>
                <w:rFonts w:ascii="Times New Roman" w:eastAsia="SimSun" w:hAnsi="Times New Roman" w:cs="Times New Roman"/>
                <w:sz w:val="20"/>
                <w:szCs w:val="20"/>
                <w:lang w:val="en-GB"/>
              </w:rPr>
              <w:t xml:space="preserve">Karavidas et al., 2013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KILdHQ65","properties":{"formattedCitation":"[59]","plainCitation":"[59]","noteIndex":0},"citationItems":[{"id":236,"uris":["http://zotero.org/users/local/llGTEcSX/items/89XG7QTE"],"itemData":{"id":236,"type":"article-journal","abstract":"BACKGROUND: Functional electrical stimulation (FES) improves exercise capacity, quality of life, emotional stress, and endothelial function in chronic heart failure with impaired systolic function. We sought to investigate the effects of FES on the above parameters in patients with preserved ejection fraction (HFpEF).\nMETHODS: Thirty HFpEF patients, 18 female and 12 male, aged 69 ± 8 years, in New York Heart Association class II or III and with mean ejection fraction 63% ± 6%, were randomly (1:1) assigned to a 6-week FES program or placebo. Assessment was performed at baseline and after completion of training protocol and included 6-minute walked distance, quality of life (Kansas City Cardiomyopathy Questionnaire and Minnesota Living with Heart Failure Questionnaire), depressive symptoms (Beck Depression Inventory and Zung self-rated depression scores), B-type natriuretic peptide, endothelial function (flow-mediated dilatation), and left ventricular diastolic function.\nRESULTS: A significant improvement in 6-minute walked distance (F = 21.61, P = .001), Kansas City Cardiomyopathy Questionnaire summary (F = 8.68, P = .006), Minnesota Living with Heart Failure Questionnaire (F = 6.43, P = .017), Beck Depression Inventory (F = 6.66, P = .015), Zung (F = 6.25, P = .019), and flow-mediated dilatation diameter (F = 11.98, P = .002) was observed in the FES group compared with placebo group; B-type natriuretic peptide also declined but not significantly (F = 0.249, P = .622), and there was a tendency toward lower mitral E/e' wave ratio (F = 3.066, P = .091).\nCONCLUSION: As in heart failure and reduced left ventricular ejection fraction, FES also improves exercise capacity, quality of life, emotional status, and endothelial function in HFpEF. Given the lack of effective evidence-based therapies in these patients, FES warrants further investigation.","container-title":"American Heart Journal","DOI":"10.1016/j.ahj.2013.06.021","ISSN":"1097-6744","issue":"4","journalAbbreviation":"Am Heart J","language":"eng","note":"PMID: 24093858","page":"760-767","source":"PubMed","title":"Functional electrical stimulation of peripheral muscles improves endothelial function and clinical and emotional status in heart failure patients with preserved left ventricular ejection fraction","volume":"166","author":[{"family":"Karavidas","given":"Apostolos"},{"family":"Driva","given":"Metaxia"},{"family":"Parissis","given":"John T."},{"family":"Farmakis","given":"Dimitrios"},{"family":"Mantzaraki","given":"Vassiliki"},{"family":"Varounis","given":"Christos"},{"family":"Paraskevaidis","given":"Ioannis"},{"family":"Ikonomidis","given":"Ignatios"},{"family":"Pirgakis","given":"Vlassios"},{"family":"Anastasiou-Nana","given":"Maria"},{"family":"Filippatos","given":"Gerasimos"}],"issued":{"date-parts":[["2013",10]]}}}],"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59]</w:t>
            </w:r>
            <w:r w:rsidRPr="007C216A">
              <w:rPr>
                <w:rFonts w:ascii="Times New Roman" w:eastAsia="SimSun" w:hAnsi="Times New Roman" w:cs="Times New Roman"/>
                <w:sz w:val="20"/>
                <w:szCs w:val="20"/>
                <w:lang w:val="en-GB"/>
              </w:rPr>
              <w:fldChar w:fldCharType="end"/>
            </w:r>
          </w:p>
        </w:tc>
        <w:tc>
          <w:tcPr>
            <w:tcW w:w="8160" w:type="dxa"/>
          </w:tcPr>
          <w:p w14:paraId="1CB9EB92"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Based on the recommendation of the European Society of Cardiology, the inclusion criteria were as follows: (a) symptoms (NYHA class II or III) and signs typical of HF, (b) LV ejection fraction &gt;50% and LV end-diastolic volume index &lt;97 mL/m2, (c) findings of left atrial (LA) dilatation</w:t>
            </w:r>
          </w:p>
          <w:p w14:paraId="238EFAC9"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LA volume index &gt;40 mL/m2), LV hypertrophy and/or LV diastolic dysfunction (i.e., mitral E/A ratio &lt;1 or &gt;2, mitral E/e’ ratio &gt;15 or 8-15, [A pulmonary – A mitral] duration difference &gt;30 ms,</w:t>
            </w:r>
          </w:p>
          <w:p w14:paraId="3F37B415"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tc), (d) no alterations in medical therapy during the previous 4 weeks, and (e) no myocardial infarction within 3 months before enrollment. Exclusion criteria included: recent (≤4 weeks)</w:t>
            </w:r>
          </w:p>
          <w:p w14:paraId="570452E8"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heart failure decompensation, acute coronary syndrome, chronic inflammatory diseases, and malignancies.</w:t>
            </w:r>
          </w:p>
          <w:p w14:paraId="5BED80D8"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chocardiographic method used for LV EF measurement was not specified.</w:t>
            </w:r>
          </w:p>
        </w:tc>
      </w:tr>
      <w:tr w:rsidR="007C216A" w:rsidRPr="007C216A" w14:paraId="48805CD4" w14:textId="77777777" w:rsidTr="0030315F">
        <w:trPr>
          <w:trHeight w:val="445"/>
        </w:trPr>
        <w:tc>
          <w:tcPr>
            <w:tcW w:w="1632" w:type="dxa"/>
            <w:vAlign w:val="center"/>
          </w:tcPr>
          <w:p w14:paraId="39FFB022" w14:textId="77777777" w:rsidR="007C216A" w:rsidRPr="007C216A" w:rsidRDefault="007C216A" w:rsidP="0030315F">
            <w:pPr>
              <w:rPr>
                <w:rFonts w:ascii="Times New Roman" w:eastAsia="ACaslon-Regular" w:hAnsi="Times New Roman" w:cs="Times New Roman"/>
                <w:sz w:val="20"/>
                <w:szCs w:val="20"/>
                <w:lang w:val="en-GB"/>
              </w:rPr>
            </w:pPr>
            <w:r w:rsidRPr="007C216A">
              <w:rPr>
                <w:rFonts w:ascii="Times New Roman" w:eastAsia="SimSun" w:hAnsi="Times New Roman" w:cs="Times New Roman"/>
                <w:sz w:val="20"/>
                <w:szCs w:val="20"/>
                <w:lang w:val="en-GB"/>
              </w:rPr>
              <w:t xml:space="preserve">Kitzman et al., 2013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cHMGIjX6","properties":{"formattedCitation":"[60]","plainCitation":"[60]","noteIndex":0},"citationItems":[{"id":238,"uris":["http://zotero.org/users/local/llGTEcSX/items/9Z2XXXS3"],"itemData":{"id":238,"type":"article-journal","abstract":"OBJECTIVES: The study sought to evaluate the effects of endurance exercise training (ET) on endothelial-dependent flow-mediated arterial dilation (FMD) and carotid artery stiffness, and their potential contributions to the training-related increase in peak exercise oxygen consumption (Vo2) in older patients with heart failure with preserved ejection fraction (HFPEF).\nBACKGROUND: Elderly HFPEF patients have severely reduced peak Vo2, which improves with ET, however, the mechanisms of this improvement are unclear. FMD and arterial distensibility are critical components of the exercise response and are reduced with aging. However, it is unknown whether these improve with ET in elderly HFPEF or contribute to the training-related improvement in peak Vo2.\nMETHODS: A total of 63 HFPEF patients (age 70 ± 7 years) were randomized to 16 weeks of ET (walking, arm and leg ergometry, n = 32) or attention control (CT) (n = 31). Peak Vo2, brachial artery FMD in response to cuff ischemia, carotid artery distensibility by high-resolution ultrasound, left ventricular function, and quality of life were measured at baseline and follow-up.\nRESULTS: ET increased peak Vo2 (ET: 15.8 ± 3.3 ml/kg/min vs. CT: 13.8 ± 3.1 ml/kg/min, p = 0.0001) and quality of life. However, brachial artery FMD (ET: 3.8 ± 3.0% vs. CT: 4.3 ± 3.5%, p = 0.88), and carotid arterial distensibility (ET: 0.97 ± 0.56 vs. CT: 1.07 ± 0.34 × 10(-3) mm·mm Hg(-2); p = 0.65) were unchanged. Resting left ventricular systolic and diastolic function were unchanged by ET.\nCONCLUSIONS: In elderly HFPEF patients, 16 weeks of ET improved peak Vo2 without altering endothelial function or arterial stiffness. This suggests that other mechanisms, such as enhanced skeletal muscle perfusion and/or oxygen utilization, may be responsible for the ET-mediated increase in peak Vo2 in older HFPEF patients. (Prospective Aerobic Reconditioning Intervention Study [PARIS]; NCT01113840).","container-title":"Journal of the American College of Cardiology","DOI":"10.1016/j.jacc.2013.04.033","ISSN":"1558-3597","issue":"7","journalAbbreviation":"J Am Coll Cardiol","language":"eng","note":"PMID: 23665370\nPMCID: PMC3740089","page":"584-592","source":"PubMed","title":"Effect of endurance exercise training on endothelial function and arterial stiffness in older patients with heart failure and preserved ejection fraction: a randomized, controlled, single-blind trial","title-short":"Effect of endurance exercise training on endothelial function and arterial stiffness in older patients with heart failure and preserved ejection fraction","volume":"62","author":[{"family":"Kitzman","given":"Dalane W."},{"family":"Brubaker","given":"Peter H."},{"family":"Herrington","given":"David M."},{"family":"Morgan","given":"Timothy M."},{"family":"Stewart","given":"Kathryn P."},{"family":"Hundley","given":"W. Gregory"},{"family":"Abdelhamed","given":"Abdelhamed"},{"family":"Haykowsky","given":"Mark J."}],"issued":{"date-parts":[["2013",8,13]]}}}],"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60]</w:t>
            </w:r>
            <w:r w:rsidRPr="007C216A">
              <w:rPr>
                <w:rFonts w:ascii="Times New Roman" w:eastAsia="SimSun" w:hAnsi="Times New Roman" w:cs="Times New Roman"/>
                <w:sz w:val="20"/>
                <w:szCs w:val="20"/>
                <w:lang w:val="en-GB"/>
              </w:rPr>
              <w:fldChar w:fldCharType="end"/>
            </w:r>
          </w:p>
        </w:tc>
        <w:tc>
          <w:tcPr>
            <w:tcW w:w="8160" w:type="dxa"/>
          </w:tcPr>
          <w:p w14:paraId="2114DF1F"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Patients had symptoms and signs of HF defined by The National Health and Nutrition Examination Survey I score ≥3** and the criteria of Rich et al., that included a history of acute pulmonary edema, or the occurrence of at least 2 of the following with no other identifiable cause: dyspnea on exertion, paroxysmal nocturnal dyspnea, orthopnea, bilateral lower extremity edema or exertional fatigue*. LV EF ≥50%. </w:t>
            </w:r>
          </w:p>
          <w:p w14:paraId="38C068C7"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Echocardiographic method used for LV EF measurement - </w:t>
            </w:r>
            <w:r w:rsidRPr="007C216A">
              <w:rPr>
                <w:rFonts w:ascii="Times New Roman" w:eastAsia="SimSun" w:hAnsi="Times New Roman"/>
                <w:sz w:val="20"/>
                <w:szCs w:val="20"/>
                <w:lang w:val="en-GB"/>
              </w:rPr>
              <w:t>Simpson biplane.</w:t>
            </w:r>
          </w:p>
        </w:tc>
      </w:tr>
      <w:tr w:rsidR="007C216A" w:rsidRPr="007C216A" w14:paraId="37CCE884" w14:textId="77777777" w:rsidTr="0030315F">
        <w:trPr>
          <w:trHeight w:val="445"/>
        </w:trPr>
        <w:tc>
          <w:tcPr>
            <w:tcW w:w="1632" w:type="dxa"/>
            <w:vAlign w:val="center"/>
          </w:tcPr>
          <w:p w14:paraId="7F76163D" w14:textId="77777777" w:rsidR="007C216A" w:rsidRPr="007C216A" w:rsidRDefault="007C216A" w:rsidP="0030315F">
            <w:pPr>
              <w:rPr>
                <w:rFonts w:ascii="Times New Roman" w:eastAsia="ACaslon-Regular" w:hAnsi="Times New Roman" w:cs="Times New Roman"/>
                <w:sz w:val="20"/>
                <w:szCs w:val="20"/>
                <w:lang w:val="en-GB"/>
              </w:rPr>
            </w:pPr>
            <w:r w:rsidRPr="007C216A">
              <w:rPr>
                <w:rFonts w:ascii="Times New Roman" w:eastAsia="SimSun" w:hAnsi="Times New Roman" w:cs="Times New Roman"/>
                <w:sz w:val="20"/>
                <w:szCs w:val="20"/>
                <w:lang w:val="en-GB"/>
              </w:rPr>
              <w:t xml:space="preserve">Palau et al., 2014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L8wH8wNy","properties":{"formattedCitation":"[61]","plainCitation":"[61]","noteIndex":0},"citationItems":[{"id":241,"uris":["http://zotero.org/users/local/llGTEcSX/items/MTCX7NK2"],"itemData":{"id":241,"type":"article-journal","abstract":"BACKGROUND: Heart failure with preserved ejection fraction (HFpEF) is remarkably common in elderly people with highly prevalent comorbid conditions. Despite its increasing in prevalence, there is no evidence-based effective therapy for HFpEF. We sought to evaluate whether inspiratory muscle training (IMT) improves exercise capacity, as well as left ventricular diastolic function, biomarker profile and quality of life (QoL) in patients with advanced HFpEF and nonreduced maximal inspiratory pressure (MIP).\nDESIGN AND METHODS: A total of 26 patients with HFpEF (median (interquartile range) age, peak exercise oxygen uptake (peak VO2) and left ventricular ejection fraction of 73 years (66-76), 10 ml/min/kg (7.6-10.5) and 72% (65-77), respectively) were randomized to receive a 12-week programme of IMT plus standard care vs. standard care alone. The primary endpoint of the study was evaluated by positive changes in cardiopulmonary exercise parameters and distance walked in 6 minutes (6MWT). Secondary endpoints were changes in QoL, echocardiogram parameters of diastolic function, and prognostic biomarkers.\nRESULTS: The IMT group improved significantly their MIP (p &lt; 0.001), peak VO2 (p &lt; 0.001), exercise oxygen uptake at anaerobic threshold (p = 0.001), ventilatory efficiency (p = 0.007), metabolic equivalents (p &lt; 0,001), 6MWT (p &lt; 0.001), and QoL (p = 0.037) as compared to the control group. No changes on diastolic function parameters or biomarkers levels were observed between both groups.\nCONCLUSIONS: In HFpEF patients with low aerobic capacity and non-reduced MIP, IMT was associated with marked improvement in exercise capacity and QoL.","container-title":"European Journal of Preventive Cardiology","DOI":"10.1177/2047487313498832","ISSN":"2047-4881","issue":"12","journalAbbreviation":"Eur J Prev Cardiol","language":"eng","note":"PMID: 23864363","page":"1465-1473","source":"PubMed","title":"Effects of inspiratory muscle training in patients with heart failure with preserved ejection fraction","volume":"21","author":[{"family":"Palau","given":"Patricia"},{"family":"Domínguez","given":"Eloy"},{"family":"Núñez","given":"Eduardo"},{"family":"Schmid","given":"Jean-Paul"},{"family":"Vergara","given":"Pedro"},{"family":"Ramón","given":"Jose María"},{"family":"Mascarell","given":"Beatriz"},{"family":"Sanchis","given":"Juan"},{"family":"Chorro","given":"F. Javier"},{"family":"Núñez","given":"Julio"}],"issued":{"date-parts":[["2014",12]]}}}],"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61]</w:t>
            </w:r>
            <w:r w:rsidRPr="007C216A">
              <w:rPr>
                <w:rFonts w:ascii="Times New Roman" w:eastAsia="SimSun" w:hAnsi="Times New Roman" w:cs="Times New Roman"/>
                <w:sz w:val="20"/>
                <w:szCs w:val="20"/>
                <w:lang w:val="en-GB"/>
              </w:rPr>
              <w:fldChar w:fldCharType="end"/>
            </w:r>
          </w:p>
        </w:tc>
        <w:tc>
          <w:tcPr>
            <w:tcW w:w="8160" w:type="dxa"/>
          </w:tcPr>
          <w:p w14:paraId="70403192"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sz w:val="20"/>
                <w:szCs w:val="20"/>
                <w:lang w:val="en-GB"/>
              </w:rPr>
              <w:t xml:space="preserve">(a) previous history of symptomatic heart failure (NYHA) functional class  II-IV); (b) normal left ventricular ejection fraction (ejection fraction &gt;50% and end-diastolic diameter &lt;60 mm); (c) structural heart disease (left ventricle hypertrophy/left atrial enlargement) and/or diastolic dysfunction estimated by 2D echocardiography; </w:t>
            </w:r>
          </w:p>
          <w:p w14:paraId="69BAA15A" w14:textId="77777777" w:rsidR="007C216A" w:rsidRPr="007C216A" w:rsidRDefault="007C216A" w:rsidP="0030315F">
            <w:pPr>
              <w:rPr>
                <w:rStyle w:val="CommentReference"/>
                <w:lang w:val="en-GB"/>
              </w:rPr>
            </w:pPr>
            <w:r w:rsidRPr="007C216A">
              <w:rPr>
                <w:rFonts w:ascii="Times New Roman" w:eastAsia="SimSun" w:hAnsi="Times New Roman" w:cs="Times New Roman"/>
                <w:sz w:val="20"/>
                <w:szCs w:val="20"/>
                <w:lang w:val="en-GB"/>
              </w:rPr>
              <w:t>Echocardiographic method used for LV EF measurement was not specified.</w:t>
            </w:r>
          </w:p>
        </w:tc>
      </w:tr>
      <w:tr w:rsidR="007C216A" w:rsidRPr="007C216A" w14:paraId="6534AFDD" w14:textId="77777777" w:rsidTr="0030315F">
        <w:trPr>
          <w:trHeight w:val="457"/>
        </w:trPr>
        <w:tc>
          <w:tcPr>
            <w:tcW w:w="1632" w:type="dxa"/>
            <w:vAlign w:val="center"/>
          </w:tcPr>
          <w:p w14:paraId="4B00DC3B"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Palau et al., 2017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Bhc0t3gc","properties":{"formattedCitation":"[32]","plainCitation":"[32]","noteIndex":0},"citationItems":[{"id":213,"uris":["http://zotero.org/users/local/llGTEcSX/items/R9MB98QV"],"itemData":{"id":213,"type":"article-journal","abstract":"INTRODUCTION AND OBJECTIVES: Despite the prevalence of heart failure with preserved ejection fraction (HFpEF), there is currently no evidence-based effective therapy for this disease. This study sought to evaluate whether inspiratory muscle training (IMT), functional electrical stimulation (FES), or a combination of both (IMT + FES) improves 12- and 24-week exercise capacity as well as left ventricular diastolic function, biomarker profile, and quality of life in HFpEF.\nMETHODS: A total of 61 stable symptomatic patients (New York Heart Association II-III) with HFpEF were randomized (1:1:1:1) to receive a 12-week program of IMT, FES, or IMT + FES vs usual care. The primary endpoint of the study was to evaluate change in peak exercise oxygen uptake at 12 and 24 weeks. Secondary endpoints were changes in quality of life, echocardiogram parameters, and prognostic biomarkers. We used a mixed-effects model for repeated-measures to compare endpoints changes.\nRESULTS: Mean age and peak exercise oxygen uptake were 74 ± 9 years and 9.9 ± 2.5mL/min/kg, respectively. The proportion of women was 58%. At 12 weeks, the mean increase in peak exercise oxygen uptake (mL/kg/min) compared with usual care was 2.98, 2.93, and 2.47 for IMT, FES, and IMT + FES, respectively (P &lt; .001) and this beneficial effect persisted after 6 months (1.95, 2.08, and 1.56; P &lt; .001). Significant increases in quality of life scores were found at 12 weeks (P &lt; .001). No other changes were found.\nCONCLUSIONS: In HFpEF patients with low aerobic capacity, IMT and FES were associated with a significant improvement in exercise capacity and quality of life. This trial was registered at ClinicalTrials.gov (Identifier: NCT02638961)..","container-title":"Revista Espanola De Cardiologia (English Ed.)","DOI":"10.1016/j.rec.2018.01.010","ISSN":"1885-5857","issue":"4","journalAbbreviation":"Rev Esp Cardiol (Engl Ed)","language":"eng, spa","note":"PMID: 29551699","page":"288-297","source":"PubMed","title":"Inspiratory Muscle Training and Functional Electrical Stimulation for Treatment of Heart Failure With Preserved Ejection Fraction: The TRAINING-HF Trial","title-short":"Inspiratory Muscle Training and Functional Electrical Stimulation for Treatment of Heart Failure With Preserved Ejection Fraction","volume":"72","author":[{"family":"Palau","given":"Patricia"},{"family":"Domínguez","given":"Eloy"},{"family":"López","given":"Laura"},{"family":"Ramón","given":"José María"},{"family":"Heredia","given":"Raquel"},{"family":"González","given":"Jessika"},{"family":"Santas","given":"Enrique"},{"family":"Bodí","given":"Vicent"},{"family":"Miñana","given":"Gema"},{"family":"Valero","given":"Ernesto"},{"family":"Mollar","given":"Anna"},{"family":"Bertomeu González","given":"Vicente"},{"family":"Chorro","given":"Francisco J."},{"family":"Sanchis","given":"Juan"},{"family":"Lupón","given":"Josep"},{"family":"Bayés-Genís","given":"Antoni"},{"family":"Núñez","given":"Julio"}],"issued":{"date-parts":[["2019",4]]}}}],"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32]</w:t>
            </w:r>
            <w:r w:rsidRPr="007C216A">
              <w:rPr>
                <w:rFonts w:ascii="Times New Roman" w:eastAsia="SimSun" w:hAnsi="Times New Roman" w:cs="Times New Roman"/>
                <w:sz w:val="20"/>
                <w:szCs w:val="20"/>
                <w:lang w:val="en-GB"/>
              </w:rPr>
              <w:fldChar w:fldCharType="end"/>
            </w:r>
          </w:p>
        </w:tc>
        <w:tc>
          <w:tcPr>
            <w:tcW w:w="8160" w:type="dxa"/>
          </w:tcPr>
          <w:p w14:paraId="7B0D99D3"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The diagnosis of HFpEF was made according to the criteria of the 2012 European Society of Cardiology Guidelines</w:t>
            </w:r>
            <w:r w:rsidRPr="007C216A">
              <w:rPr>
                <w:rStyle w:val="CommentReference"/>
                <w:lang w:val="en-GB"/>
              </w:rPr>
              <w:t xml:space="preserve">: </w:t>
            </w:r>
            <w:r w:rsidRPr="007C216A">
              <w:rPr>
                <w:rStyle w:val="CommentReference"/>
                <w:rFonts w:ascii="Times New Roman" w:hAnsi="Times New Roman" w:cs="Times New Roman"/>
                <w:sz w:val="20"/>
                <w:szCs w:val="20"/>
                <w:lang w:val="en-GB"/>
              </w:rPr>
              <w:t>1. Symptoms typical of HF. 2. Signs typical of HF. 3. Normal or only mildly reduced LVEF and LV not dilated. 4. Relevant structural heart disease (LV hypertrophy/LA enlargement) and/or diastolic dysfunction (</w:t>
            </w:r>
            <w:r w:rsidRPr="007C216A">
              <w:rPr>
                <w:rStyle w:val="CommentReference"/>
                <w:rFonts w:ascii="Times New Roman" w:hAnsi="Times New Roman"/>
                <w:sz w:val="20"/>
                <w:szCs w:val="20"/>
                <w:lang w:val="en-GB"/>
              </w:rPr>
              <w:t>reduced e’ &lt;9 cm/s) or an increased E/e’ ratio &gt;15, or a combination of these parameters)</w:t>
            </w:r>
            <w:r w:rsidRPr="007C216A">
              <w:rPr>
                <w:rStyle w:val="CommentReference"/>
                <w:rFonts w:ascii="Times New Roman" w:hAnsi="Times New Roman" w:cs="Times New Roman"/>
                <w:sz w:val="20"/>
                <w:szCs w:val="20"/>
                <w:lang w:val="en-GB"/>
              </w:rPr>
              <w:t>.</w:t>
            </w:r>
          </w:p>
          <w:p w14:paraId="53D31E0D"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chocardiographic method used for LV EF measurement was not specified.</w:t>
            </w:r>
          </w:p>
        </w:tc>
      </w:tr>
      <w:tr w:rsidR="007C216A" w14:paraId="3B922BE0" w14:textId="77777777" w:rsidTr="0030315F">
        <w:trPr>
          <w:trHeight w:val="234"/>
        </w:trPr>
        <w:tc>
          <w:tcPr>
            <w:tcW w:w="9792" w:type="dxa"/>
            <w:gridSpan w:val="2"/>
            <w:shd w:val="clear" w:color="auto" w:fill="E7E6E6" w:themeFill="background2"/>
            <w:vAlign w:val="center"/>
          </w:tcPr>
          <w:p w14:paraId="314B94A4" w14:textId="77777777" w:rsidR="007C216A" w:rsidRDefault="007C216A" w:rsidP="0030315F">
            <w:pPr>
              <w:jc w:val="center"/>
              <w:rPr>
                <w:rFonts w:ascii="Times New Roman" w:eastAsia="SimSun" w:hAnsi="Times New Roman" w:cs="Times New Roman"/>
                <w:sz w:val="20"/>
                <w:szCs w:val="20"/>
              </w:rPr>
            </w:pPr>
            <w:r>
              <w:rPr>
                <w:rFonts w:ascii="Times New Roman" w:eastAsia="SimSun" w:hAnsi="Times New Roman" w:cs="Times New Roman"/>
                <w:b/>
                <w:szCs w:val="20"/>
                <w:lang w:val="en-GB"/>
              </w:rPr>
              <w:t>Randomized parallel group trials (N=5)</w:t>
            </w:r>
          </w:p>
        </w:tc>
      </w:tr>
      <w:tr w:rsidR="007C216A" w14:paraId="14F5529F" w14:textId="77777777" w:rsidTr="0030315F">
        <w:trPr>
          <w:trHeight w:val="457"/>
        </w:trPr>
        <w:tc>
          <w:tcPr>
            <w:tcW w:w="1632" w:type="dxa"/>
            <w:vAlign w:val="center"/>
          </w:tcPr>
          <w:p w14:paraId="71A9F11C" w14:textId="77777777" w:rsidR="007C216A" w:rsidRDefault="007C216A" w:rsidP="0030315F">
            <w:pPr>
              <w:rPr>
                <w:rFonts w:ascii="Times New Roman" w:eastAsia="SimSun" w:hAnsi="Times New Roman" w:cs="Times New Roman"/>
                <w:sz w:val="20"/>
                <w:szCs w:val="20"/>
                <w:lang w:val="de-DE"/>
              </w:rPr>
            </w:pPr>
            <w:r>
              <w:rPr>
                <w:rFonts w:ascii="Times New Roman" w:eastAsia="SimSun" w:hAnsi="Times New Roman" w:cs="Times New Roman"/>
                <w:sz w:val="20"/>
                <w:szCs w:val="20"/>
                <w:lang w:val="de-DE"/>
              </w:rPr>
              <w:t xml:space="preserve">Yeh et al., 2013 </w:t>
            </w:r>
            <w:r>
              <w:rPr>
                <w:rFonts w:ascii="Times New Roman" w:eastAsia="SimSun" w:hAnsi="Times New Roman" w:cs="Times New Roman"/>
                <w:sz w:val="20"/>
                <w:szCs w:val="20"/>
                <w:lang w:val="en-GB"/>
              </w:rPr>
              <w:fldChar w:fldCharType="begin"/>
            </w:r>
            <w:r>
              <w:rPr>
                <w:rFonts w:ascii="Times New Roman" w:eastAsia="SimSun" w:hAnsi="Times New Roman" w:cs="Times New Roman"/>
                <w:sz w:val="20"/>
                <w:szCs w:val="20"/>
                <w:lang w:val="de-DE"/>
              </w:rPr>
              <w:instrText xml:space="preserve"> ADDIN ZOTERO_ITEM CSL_CITATION {"citationID":"1CnVX525","properties":{"formattedCitation":"[62]","plainCitation":"[62]","noteIndex":0},"citationItems":[{"id":233,"uris":["http://zotero.org/users/local/llGTEcSX/items/W83FBLET"],"itemData":{"id":233,"type":"article-journal","abstract":"Although exercise is an important component of heart failure management, optimal regimens, particularly in heart failure with preserved ejection fraction (HFPEF), are uncertain. Tai chi (TC) is a mind-body exercise that may have potential benefits but has not been studied in this population. The authors randomized 16 patients with HFPEF to either 12 weeks TC or aerobic exercise. Assessments included peak oxygen uptake, 6-minute walk, quality of life, echocardiography, mood, and self-efficacy at baseline and at 12 weeks. Cardiorespiratory measures during exercise were obtained to characterize training intensities. Baseline characteristics were as follows: age 66±12 years, E/A ratio 1.3±0.7, and E/e' ratio 15.9±4.8. Overall, adherence was excellent (89% attendance). Change in peak oxygen uptake was similar between groups after 12 weeks, but 6-minute walk distance increased more after TC (69±46 m vs 10±31 m, P=.02). While both groups had improved Minnesota Living With Heart Failure scores and self-efficacy, Profile of Mood States (POMS)-Depression scores improved more with TC (-1.7±2.8 vs 1.6±3, P=.05). Cardiorespiratory assessment during TC showed lower oxygen uptake (4.3 mL/kg/min vs 9.4 mL/kg/min, P&lt;.01), respiratory rate, and heart rate. TC is feasible and safe in HFPEF. Therepeutic endpoints appear similar with TC relative to aerobic exercise despite a lower aerobic training workload.","container-title":"Congestive Heart Failure (Greenwich, Conn.)","DOI":"10.1111/chf.12005","ISSN":"1751-7133","issue":"2","journalAbbreviation":"Congest Heart Fail","language":"eng","note":"PMID: 23057654\nPMCID: PMC3546234","page":"77-84","source":"PubMed","title":"Tai chi in patients with heart failure with preserved ejection fraction","volume":"19","author":[{"family":"Yeh","given":"Gloria Y."},{"family":"Wood","given":"Malissa J."},{"family":"Wayne","given":"Peter M."},{"family":"Quilty","given":"Mary T."},{"family":"Stevenson","given":"Lynne W."},{"family":"Davis","given":"Roger B."},{"family":"Phillips","given":"Russell S."},{"family":"Forman","given":"Daniel E."}],"issued":{"date-parts":[["2013",4]]}}}],"schema":"https://github.com/citation-style-language/schema/raw/master/csl-citation.json"} </w:instrText>
            </w:r>
            <w:r>
              <w:rPr>
                <w:rFonts w:ascii="Times New Roman" w:eastAsia="SimSun" w:hAnsi="Times New Roman" w:cs="Times New Roman"/>
                <w:sz w:val="20"/>
                <w:szCs w:val="20"/>
                <w:lang w:val="en-GB"/>
              </w:rPr>
              <w:fldChar w:fldCharType="separate"/>
            </w:r>
            <w:r>
              <w:rPr>
                <w:rFonts w:ascii="Times New Roman" w:eastAsia="SimSun" w:hAnsi="Times New Roman" w:cs="Times New Roman"/>
                <w:sz w:val="20"/>
                <w:szCs w:val="20"/>
              </w:rPr>
              <w:t>[62]</w:t>
            </w:r>
            <w:r>
              <w:rPr>
                <w:rFonts w:ascii="Times New Roman" w:eastAsia="SimSun" w:hAnsi="Times New Roman" w:cs="Times New Roman"/>
                <w:sz w:val="20"/>
                <w:szCs w:val="20"/>
                <w:lang w:val="en-GB"/>
              </w:rPr>
              <w:fldChar w:fldCharType="end"/>
            </w:r>
          </w:p>
        </w:tc>
        <w:tc>
          <w:tcPr>
            <w:tcW w:w="8160" w:type="dxa"/>
          </w:tcPr>
          <w:p w14:paraId="1F93BCFB" w14:textId="77777777" w:rsidR="007C216A" w:rsidRDefault="007C216A" w:rsidP="0030315F">
            <w:pPr>
              <w:rPr>
                <w:rFonts w:ascii="Times New Roman" w:eastAsia="SimSun" w:hAnsi="Times New Roman" w:cs="Times New Roman"/>
                <w:sz w:val="20"/>
                <w:szCs w:val="20"/>
              </w:rPr>
            </w:pPr>
            <w:r>
              <w:rPr>
                <w:rFonts w:ascii="Times New Roman" w:eastAsia="SimSun" w:hAnsi="Times New Roman" w:cs="Times New Roman"/>
                <w:sz w:val="20"/>
                <w:szCs w:val="20"/>
              </w:rPr>
              <w:t>physician diagnosis of HFpEF; NYHA I, II, or III; LV EF ≥50% (by echocardiography, radionuclide angiography, or contrast angiography) within 2 years of screening.</w:t>
            </w:r>
          </w:p>
          <w:p w14:paraId="01C59BC4" w14:textId="77777777" w:rsidR="007C216A" w:rsidRDefault="007C216A" w:rsidP="0030315F">
            <w:pPr>
              <w:rPr>
                <w:rFonts w:ascii="Times New Roman" w:eastAsia="SimSun" w:hAnsi="Times New Roman" w:cs="Times New Roman"/>
                <w:sz w:val="20"/>
                <w:szCs w:val="20"/>
                <w:lang w:val="en-GB"/>
              </w:rPr>
            </w:pPr>
            <w:r>
              <w:rPr>
                <w:rFonts w:ascii="Times New Roman" w:eastAsia="SimSun" w:hAnsi="Times New Roman" w:cs="Times New Roman"/>
                <w:sz w:val="20"/>
                <w:szCs w:val="20"/>
              </w:rPr>
              <w:t>Echocardiographic method used for LV EF measurement</w:t>
            </w:r>
            <w:r>
              <w:rPr>
                <w:rFonts w:ascii="Times New Roman" w:eastAsia="SimSun" w:hAnsi="Times New Roman" w:cs="Times New Roman"/>
                <w:sz w:val="20"/>
                <w:szCs w:val="20"/>
                <w:lang w:val="en-GB"/>
              </w:rPr>
              <w:t xml:space="preserve"> was </w:t>
            </w:r>
            <w:r>
              <w:rPr>
                <w:rFonts w:ascii="Times New Roman" w:eastAsia="SimSun" w:hAnsi="Times New Roman" w:cs="Times New Roman"/>
                <w:sz w:val="20"/>
                <w:szCs w:val="20"/>
              </w:rPr>
              <w:t>not specified.</w:t>
            </w:r>
          </w:p>
        </w:tc>
      </w:tr>
      <w:tr w:rsidR="007C216A" w:rsidRPr="007C216A" w14:paraId="26C0D126" w14:textId="77777777" w:rsidTr="0030315F">
        <w:trPr>
          <w:trHeight w:val="445"/>
        </w:trPr>
        <w:tc>
          <w:tcPr>
            <w:tcW w:w="1632" w:type="dxa"/>
            <w:vAlign w:val="center"/>
          </w:tcPr>
          <w:p w14:paraId="226F5BE2"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 Angadi et al., 2015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aJVC2UYT","properties":{"formattedCitation":"[33]","plainCitation":"[33]","noteIndex":0},"citationItems":[{"id":246,"uris":["http://zotero.org/users/local/llGTEcSX/items/YU8ZAMJ2"],"itemData":{"id":246,"type":"article-journal","abstract":"Heart failure with preserved ejection fraction (HFpEF) is a major cause of morbidity and mortality. Exercise training is an established adjuvant therapy in heart failure; however, the effects of high-intensity interval training (HIIT) in HFpEF are unknown. We compared the effects of HIIT vs. moderate-intensity aerobic continuous training (MI-ACT) on peak oxygen uptake (V̇o₂peak), left ventricular diastolic dysfunction, and endothelial function in patients with HFpEF. Nineteen patients with HFpEF (age 70 ± 8.3 yr) were randomized to either HIIT (4 × 4 min at 85-90% peak heart rate, with 3 min active recovery) or MI-ACT (30 min at 70% peak heart rate). Fifteen patients completed exercise training (HIIT: n = 9; MI-ACT: n = 6). Patients trained 3 days/wk for 4 wk. Before and after training patients underwent a treadmill test for V̇o₂peak determination, 2D-echocardiography for assessment of left ventricular diastolic dysfunction, and brachial artery flow-mediated dilation (FMD) for assessment of endothelial function. HIIT improved V̇o₂peak (pre = 19.2 ± 5.2 ml·kg(-1)·min(-1); post = 21.0 ± 5.2 ml·kg(-1)·min(-1); P = 0.04) and left ventricular diastolic dysfunction grade (pre = 2.1 ± 0.3; post = 1.3 ± 0.7; P = 0.02), but FMD was unchanged (pre = 6.9 ± 3.7%; post = 7.0 ± 4.2%). No changes were observed following MI-ACT. A trend for reduced left atrial volume index was observed following HIIT compared with MI-ACT (-3.3 ± 6.6 vs. +5.8 ± 10.7 ml/m(2); P = 0.06). In HFpEF patients 4 wk of HIIT significantly improved V̇o₂peak and left ventricular diastolic dysfunction. HIIT may provide a more robust stimulus than MI-ACT for early exercise training adaptations in HFpEF.","container-title":"Journal of Applied Physiology (Bethesda, Md.: 1985)","DOI":"10.1152/japplphysiol.00518.2014","ISSN":"1522-1601","issue":"6","journalAbbreviation":"J Appl Physiol (1985)","language":"eng","note":"PMID: 25190739","page":"753-758","source":"PubMed","title":"High-intensity interval training vs. moderate-intensity continuous exercise training in heart failure with preserved ejection fraction: a pilot study","title-short":"High-intensity interval training vs. moderate-intensity continuous exercise training in heart failure with preserved ejection fraction","volume":"119","author":[{"family":"Angadi","given":"Siddhartha S."},{"family":"Mookadam","given":"Farouk"},{"family":"Lee","given":"Chong D."},{"family":"Tucker","given":"Wesley J."},{"family":"Haykowsky","given":"Mark J."},{"family":"Gaesser","given":"Glenn A."}],"issued":{"date-parts":[["2015",9,15]]}}}],"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33]</w:t>
            </w:r>
            <w:r w:rsidRPr="007C216A">
              <w:rPr>
                <w:rFonts w:ascii="Times New Roman" w:eastAsia="SimSun" w:hAnsi="Times New Roman" w:cs="Times New Roman"/>
                <w:sz w:val="20"/>
                <w:szCs w:val="20"/>
                <w:lang w:val="en-GB"/>
              </w:rPr>
              <w:fldChar w:fldCharType="end"/>
            </w:r>
          </w:p>
        </w:tc>
        <w:tc>
          <w:tcPr>
            <w:tcW w:w="8160" w:type="dxa"/>
          </w:tcPr>
          <w:p w14:paraId="2524A779"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Diagnosis of diastolic dysfunction and grade assignment was based on current guidelines for evaluation of left ventricular diastolic function***.</w:t>
            </w:r>
          </w:p>
          <w:p w14:paraId="5DDDF304" w14:textId="327439AC" w:rsidR="007C216A" w:rsidRPr="007C216A" w:rsidRDefault="007C216A" w:rsidP="00C502E2">
            <w:pPr>
              <w:rPr>
                <w:rFonts w:ascii="Times New Roman" w:eastAsia="SimSun" w:hAnsi="Times New Roman" w:cs="Times New Roman"/>
                <w:sz w:val="20"/>
                <w:szCs w:val="20"/>
                <w:lang w:val="en-GB"/>
              </w:rPr>
            </w:pPr>
            <w:bookmarkStart w:id="0" w:name="_GoBack"/>
            <w:bookmarkEnd w:id="0"/>
            <w:r w:rsidRPr="007C216A">
              <w:rPr>
                <w:rFonts w:ascii="Times New Roman" w:eastAsia="SimSun" w:hAnsi="Times New Roman" w:cs="Times New Roman"/>
                <w:sz w:val="20"/>
                <w:szCs w:val="20"/>
                <w:lang w:val="en-GB"/>
              </w:rPr>
              <w:lastRenderedPageBreak/>
              <w:t>Echocardiographic method used for LV EF measurement was not specified.</w:t>
            </w:r>
          </w:p>
        </w:tc>
      </w:tr>
      <w:tr w:rsidR="007C216A" w:rsidRPr="007C216A" w14:paraId="2B212A79" w14:textId="77777777" w:rsidTr="0030315F">
        <w:trPr>
          <w:trHeight w:val="891"/>
        </w:trPr>
        <w:tc>
          <w:tcPr>
            <w:tcW w:w="1632" w:type="dxa"/>
            <w:vAlign w:val="center"/>
          </w:tcPr>
          <w:p w14:paraId="4E245979"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lastRenderedPageBreak/>
              <w:t xml:space="preserve">Angadi et al., 2017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Nwd9hNIk","properties":{"formattedCitation":"[29]","plainCitation":"[29]","noteIndex":0},"citationItems":[{"id":250,"uris":["http://zotero.org/users/local/llGTEcSX/items/ZEH9GMIP"],"itemData":{"id":250,"type":"article-journal","abstract":"AIMS: High-intensity interval training (HIIT) improves peak oxygen uptake and left ventricular diastology in patients with heart failure with preserved ejection fraction (HFpEF). However, its effects on myocardial strain in HFpEF remain unknown. We explored the effects of HIIT and moderate-intensity aerobic continuous training (MI-ACT) on left and right ventricular strain parameters in patients with HFpEF. Furthermore, we explored their relationship with peak oxygen uptake (VO2peak ).\nMETHODS AND RESULTS: Fifteen patients with HFpEF (age = 70 ± 8.3 years) were randomized to either: (i) HIIT (4 × 4 min, 85-90% peak heart rate, interspersed with 3 min of active recovery; n = 9) or (ii) MI-ACT (30 min at 70% peak heart rate; n = 6). Patients were trained 3 days/week for 4 weeks and underwent VO2peak testing and 2D echocardiography at baseline and after completion of the 12 sessions of supervised exercise training. Left ventricular (LV) and right ventricular (RV) average global peak systolic longitudinal strain (GLS) and peak systolic longitudinal strain rate (GSR) were quantified. Paired t-tests were used to examine within-group differences and unpaired t-tests used for between-group differences (α = 0.05). Right ventricular average global peak systolic longitudinal strain improved significantly in the HIIT group after training (pre = -18.4 ± 3.2%, post = -21.4 ± 1.7%; P = 0.02) while RV-GSR, LV-GLS, and LV-GSR did not (P &gt; 0.2). No significant improvements were observed following MI-ACT. No significant between-group differences were observed for any strain measure. ΔLV-GLS and ΔRV-GLS were modestly correlated with ΔVO2peak (r = -0.48 and r = -0.45; P = 0.1, respectively).\nCONCLUSIONS: In patients with HFpEF, 4 weeks of HIIT significantly improved RV-GLS.","container-title":"ESC heart failure","DOI":"10.1002/ehf2.12149","ISSN":"2055-5822","issue":"3","journalAbbreviation":"ESC Heart Fail","language":"eng","note":"PMID: 28772048\nPMCID: PMC5542728","page":"356-359","source":"PubMed","title":"The effect of exercise training on biventricular myocardial strain in heart failure with preserved ejection fraction","volume":"4","author":[{"family":"Angadi","given":"Siddhartha S."},{"family":"Jarrett","given":"Catherine L."},{"family":"Sherif","given":"Moustafa"},{"family":"Gaesser","given":"Glenn A."},{"family":"Mookadam","given":"Farouk"}],"issued":{"date-parts":[["2017",8]]}}}],"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29]</w:t>
            </w:r>
            <w:r w:rsidRPr="007C216A">
              <w:rPr>
                <w:rFonts w:ascii="Times New Roman" w:eastAsia="SimSun" w:hAnsi="Times New Roman" w:cs="Times New Roman"/>
                <w:sz w:val="20"/>
                <w:szCs w:val="20"/>
                <w:lang w:val="en-GB"/>
              </w:rPr>
              <w:fldChar w:fldCharType="end"/>
            </w:r>
          </w:p>
        </w:tc>
        <w:tc>
          <w:tcPr>
            <w:tcW w:w="8160" w:type="dxa"/>
          </w:tcPr>
          <w:p w14:paraId="63895969"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Diagnosis of diastolic dysfunction and grade assignment was based on current guidelines for evaluation of left ventricular diastolic function***.</w:t>
            </w:r>
          </w:p>
          <w:p w14:paraId="273804E9"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Echocardiographic method used for LV EF measurement - </w:t>
            </w:r>
            <w:r w:rsidRPr="007C216A">
              <w:rPr>
                <w:rFonts w:ascii="Times New Roman" w:eastAsia="SimSun" w:hAnsi="Times New Roman"/>
                <w:sz w:val="20"/>
                <w:szCs w:val="20"/>
                <w:lang w:val="en-GB"/>
              </w:rPr>
              <w:t>Simpson biplane.</w:t>
            </w:r>
          </w:p>
        </w:tc>
      </w:tr>
      <w:tr w:rsidR="007C216A" w:rsidRPr="007C216A" w14:paraId="4A2FFDEE" w14:textId="77777777" w:rsidTr="0030315F">
        <w:trPr>
          <w:trHeight w:val="445"/>
        </w:trPr>
        <w:tc>
          <w:tcPr>
            <w:tcW w:w="1632" w:type="dxa"/>
            <w:vAlign w:val="center"/>
          </w:tcPr>
          <w:p w14:paraId="326736E7"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Silveira et al., 2020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JbbGr7FB","properties":{"formattedCitation":"[36]","plainCitation":"[36]","noteIndex":0},"citationItems":[{"id":253,"uris":["http://zotero.org/users/local/llGTEcSX/items/A2GF6BEG"],"itemData":{"id":253,"type":"article-journal","abstract":"BACKGROUND: Heart failure with preserved ejection fraction (HFpEF) is a prevalent syndrome, with exercise intolerance being one of its hallmarks, contributing to worse quality of life and mortality. High-intensity interval training is an emerging training option, but its efficacy in HFpEF patients is still unknown.\nDESIGN: Single-blinded randomized clinical trial.\nMETHODS: Single-blinded randomized clinical trial with exercise training 3 days per week for 12 weeks. HFpEF patients were randomly assigned to high-intensity interval training or moderate continuous training. At baseline and after 12 week follow-up, patients underwent clinical assessment, echocardiography and cardiopulmonary exercise testing (CPET).\nRESULTS: Mean age was 60 ± 9 years and 63% were women. Both groups (N = 19) showed improved peak oxygen consumption (VO2), but high-intensity interval training patients (n = 10) had a significantly higher increase, of 22%, compared with 11% in the moderate continuous training (n = 9) individuals (3.5 (3.1 to 4.0) vs. 1.9 (1.2 to 2.5) mL·kg-1·min-1, p &lt; 0.001). Ventilatory efficiency and other CPET measures, as well as quality of life score, increased equally in the two groups. Left ventricular diastolic function also improved with training, reflected by a significant reduction in E/e' ratio by echocardiography (-2.6 (-4.3 to -1.0) vs. -2.2 (-3.6 to -0.9) for high-intensity interval training and moderate continuous training, respectively; p &lt; 0.01). There were no exercise-related adverse events.\nCONCLUSIONS: This randomized clinical trial provided evidence that high-intensity interval training is a potential exercise modality for HFpEF patients, being more effective than moderate continuous training in improving peak VO2. However, the two strategies were equally effective in improving ventilatory efficiency and other CPET parameters, quality of life score and diastolic function after 3 months of training.","container-title":"European Journal of Preventive Cardiology","DOI":"10.1177/2047487319901206","ISSN":"2047-4881","issue":"16","journalAbbreviation":"Eur J Prev Cardiol","language":"eng","note":"PMID: 31964186","page":"1733-1743","source":"PubMed","title":"High-intensity interval training is effective and superior to moderate continuous training in patients with heart failure with preserved ejection fraction: A randomized clinical trial","title-short":"High-intensity interval training is effective and superior to moderate continuous training in patients with heart failure with preserved ejection fraction","volume":"27","author":[{"family":"Donelli da Silveira","given":"Anderson"},{"family":"Beust de Lima","given":"Juliana"},{"family":"Silva Piardi","given":"Diogo","non-dropping-particle":"da"},{"family":"Dos Santos Macedo","given":"Débora"},{"family":"Zanini","given":"Maurice"},{"family":"Nery","given":"Rosane"},{"family":"Laukkanen","given":"Jari A."},{"family":"Stein","given":"Ricardo"}],"issued":{"date-parts":[["2020",11]]}}}],"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36]</w:t>
            </w:r>
            <w:r w:rsidRPr="007C216A">
              <w:rPr>
                <w:rFonts w:ascii="Times New Roman" w:eastAsia="SimSun" w:hAnsi="Times New Roman" w:cs="Times New Roman"/>
                <w:sz w:val="20"/>
                <w:szCs w:val="20"/>
                <w:lang w:val="en-GB"/>
              </w:rPr>
              <w:fldChar w:fldCharType="end"/>
            </w:r>
          </w:p>
        </w:tc>
        <w:tc>
          <w:tcPr>
            <w:tcW w:w="8160" w:type="dxa"/>
          </w:tcPr>
          <w:p w14:paraId="3CB218AE"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HF signs and symptoms, LV ejection fraction &gt;50% and evidence of diastolic dysfunction with E/e′ above 15. For those with E/e′ between 8 and 15 and elevation of type B natriuretic peptide (BNP or NT-proBNP) or other diastolic criteria as proposed previously by Heart Failure and Echocardiography Associations of the European Society of Cardiology were considered (Paulus, WJ, Tschöpe, C, Sanderson, JE, et al. How to diagnose diastolic heart failure: A consensus statement on the diagnosis of heart failure with normal left ventricular ejection fraction by the Heart Failure and Echocardiography Associations of the European Society of Cardiology. Eur Heart J 2007; 28: 2539–2550).</w:t>
            </w:r>
          </w:p>
          <w:p w14:paraId="1769A01C"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chocardiographic method used for LV EF measurement was not specified.</w:t>
            </w:r>
          </w:p>
        </w:tc>
      </w:tr>
      <w:tr w:rsidR="007C216A" w:rsidRPr="007C216A" w14:paraId="70D80E36" w14:textId="77777777" w:rsidTr="0030315F">
        <w:trPr>
          <w:trHeight w:val="445"/>
        </w:trPr>
        <w:tc>
          <w:tcPr>
            <w:tcW w:w="1632" w:type="dxa"/>
            <w:vAlign w:val="center"/>
          </w:tcPr>
          <w:p w14:paraId="2E2D704C"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Mueller et al., 2020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9ESRV55Q","properties":{"formattedCitation":"[63]","plainCitation":"[63]","noteIndex":0},"citationItems":[{"id":256,"uris":["http://zotero.org/users/local/llGTEcSX/items/HHK2VYKL"],"itemData":{"id":256,"type":"article-journal","abstract":"Importance: Endurance exercise is effective in improving peak oxygen consumption (peak V̇o2) in patients with heart failure with preserved ejection fraction (HFpEF). However, it remains unknown whether differing modes of exercise have different effects.\nObjective: To determine whether high-intensity interval training, moderate continuous training, and guideline-based advice on physical activity have different effects on change in peak V̇o2 in patients with HFpEF.\nDesign, Setting, and Participants: Randomized clinical trial at 5 sites (Berlin, Leipzig, and Munich, Germany; Antwerp, Belgium; and Trondheim, Norway) from July 2014 to September 2018. From 532 screened patients, 180 sedentary patients with chronic, stable HFpEF were enrolled. Outcomes were analyzed by core laboratories blinded to treatment groups; however, the patients and staff conducting the evaluations were not blinded.\nInterventions: Patients were randomly assigned (1:1:1; n = 60 per group) to high-intensity interval training (3 × 38 minutes/week), moderate continuous training (5 × 40 minutes/week), or guideline control (1-time advice on physical activity according to guidelines) for 12 months (3 months in clinic followed by 9 months telemedically supervised home-based exercise).\nMain Outcomes and Measures: Primary end point was change in peak V̇o2 after 3 months, with the minimal clinically important difference set at 2.5 mL/kg/min. Secondary end points included changes in metrics of cardiorespiratory fitness, diastolic function, and natriuretic peptides after 3 and 12 months.\nResults: Among 180 patients who were randomized (mean age, 70 years; 120 women [67%]), 166 (92%) and 154 (86%) completed evaluation at 3 and 12 months, respectively. Change in peak V̇o2 over 3 months for high-intensity interval training vs guideline control was 1.1 vs -0.6 mL/kg/min (difference, 1.5 [95% CI, 0.4 to 2.7]); for moderate continuous training vs guideline control, 1.6 vs -0.6 mL/kg/min (difference, 2.0 [95% CI, 0.9 to 3.1]); and for high-intensity interval training vs moderate continuous training, 1.1 vs 1.6 mL/kg/min (difference, -0.4 [95% CI, -1.4 to 0.6]). No comparisons were statistically significant after 12 months. There were no significant changes in diastolic function or natriuretic peptides. Acute coronary syndrome was recorded in 4 high-intensity interval training patients (7%), 3 moderate continuous training patients (5%), and 5 guideline control patients (8%).\nConclusions and Relevance: Among patients with HFpEF, there was no statistically significant difference in change in peak V̇o2 at 3 months between those assigned to high-intensity interval vs moderate continuous training, and neither group met the prespecified minimal clinically important difference compared with the guideline control. These findings do not support either high-intensity interval training or moderate continuous training compared with guideline-based physical activity for patients with HFpEF.\nTrial Registration: ClinicalTrials.gov Identifier: NCT02078947.","container-title":"JAMA","DOI":"10.1001/jama.2020.26812","ISSN":"1538-3598","issue":"6","journalAbbreviation":"JAMA","language":"eng","note":"PMID: 33560320\nPMCID: PMC7873782","page":"542-551","source":"PubMed","title":"Effect of High-Intensity Interval Training, Moderate Continuous Training, or Guideline-Based Physical Activity Advice on Peak Oxygen Consumption in Patients With Heart Failure With Preserved Ejection Fraction: A Randomized Clinical Trial","title-short":"Effect of High-Intensity Interval Training, Moderate Continuous Training, or Guideline-Based Physical Activity Advice on Peak Oxygen Consumption in Patients With Heart Failure With Preserved Ejection Fraction","volume":"325","author":[{"family":"Mueller","given":"Stephan"},{"family":"Winzer","given":"Ephraim B."},{"family":"Duvinage","given":"André"},{"family":"Gevaert","given":"Andreas B."},{"family":"Edelmann","given":"Frank"},{"family":"Haller","given":"Bernhard"},{"family":"Pieske-Kraigher","given":"Elisabeth"},{"family":"Beckers","given":"Paul"},{"family":"Bobenko","given":"Anna"},{"family":"Hommel","given":"Jennifer"},{"family":"Van de Heyning","given":"Caroline M."},{"family":"Esefeld","given":"Katrin"},{"family":"Korn","given":"Pia","non-dropping-particle":"von"},{"family":"Christle","given":"Jeffrey W."},{"family":"Haykowsky","given":"Mark J."},{"family":"Linke","given":"Axel"},{"family":"Wisløff","given":"Ulrik"},{"family":"Adams","given":"Volker"},{"family":"Pieske","given":"Burkert"},{"family":"Craenenbroeck","given":"Emeline M.","non-dropping-particle":"van"},{"family":"Halle","given":"Martin"},{"literal":"OptimEx-Clin Study Group"}],"issued":{"date-parts":[["2021",2,9]]}}}],"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63]</w:t>
            </w:r>
            <w:r w:rsidRPr="007C216A">
              <w:rPr>
                <w:rFonts w:ascii="Times New Roman" w:eastAsia="SimSun" w:hAnsi="Times New Roman" w:cs="Times New Roman"/>
                <w:sz w:val="20"/>
                <w:szCs w:val="20"/>
                <w:lang w:val="en-GB"/>
              </w:rPr>
              <w:fldChar w:fldCharType="end"/>
            </w:r>
          </w:p>
        </w:tc>
        <w:tc>
          <w:tcPr>
            <w:tcW w:w="8160" w:type="dxa"/>
          </w:tcPr>
          <w:p w14:paraId="2039EF79"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Patients with signs and symptoms of HFpEF (exertional dyspnea [NYHA II-III], LVEF </w:t>
            </w:r>
            <w:r w:rsidRPr="007C216A">
              <w:rPr>
                <w:rFonts w:ascii="Arial" w:eastAsia="SimSun" w:hAnsi="Arial" w:cs="Arial"/>
                <w:sz w:val="20"/>
                <w:szCs w:val="20"/>
                <w:lang w:val="en-GB"/>
              </w:rPr>
              <w:t>≥</w:t>
            </w:r>
            <w:r w:rsidRPr="007C216A">
              <w:rPr>
                <w:rFonts w:ascii="Times New Roman" w:eastAsia="SimSun" w:hAnsi="Times New Roman" w:cs="Times New Roman"/>
                <w:sz w:val="20"/>
                <w:szCs w:val="20"/>
                <w:lang w:val="en-GB"/>
              </w:rPr>
              <w:t>50%, and elevated estimated LV filling pressure (E/e′ medial ≥15) or E/e′ medial of 8 or greater with concurrent, elevated natriuretic peptides (NT-proBNP ≥220 pg/mL or BNP ≥80 pg/mL)</w:t>
            </w:r>
          </w:p>
          <w:p w14:paraId="69A4C2F5"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chocardiographic method used for LV EF measurement was not specified.</w:t>
            </w:r>
          </w:p>
        </w:tc>
      </w:tr>
      <w:tr w:rsidR="007C216A" w:rsidRPr="007C216A" w14:paraId="20FF25A0" w14:textId="77777777" w:rsidTr="0030315F">
        <w:trPr>
          <w:trHeight w:val="246"/>
        </w:trPr>
        <w:tc>
          <w:tcPr>
            <w:tcW w:w="9792" w:type="dxa"/>
            <w:gridSpan w:val="2"/>
            <w:shd w:val="clear" w:color="auto" w:fill="E7E6E6" w:themeFill="background2"/>
          </w:tcPr>
          <w:p w14:paraId="2BA62C53" w14:textId="77777777" w:rsidR="007C216A" w:rsidRPr="007C216A" w:rsidRDefault="007C216A" w:rsidP="0030315F">
            <w:pPr>
              <w:jc w:val="center"/>
              <w:rPr>
                <w:rFonts w:ascii="Times New Roman" w:eastAsia="SimSun" w:hAnsi="Times New Roman" w:cs="Times New Roman"/>
                <w:sz w:val="20"/>
                <w:szCs w:val="20"/>
                <w:lang w:val="en-GB"/>
              </w:rPr>
            </w:pPr>
            <w:r w:rsidRPr="007C216A">
              <w:rPr>
                <w:rFonts w:ascii="Times New Roman" w:eastAsia="SimSun" w:hAnsi="Times New Roman" w:cs="Times New Roman"/>
                <w:b/>
                <w:szCs w:val="20"/>
                <w:lang w:val="en-GB"/>
              </w:rPr>
              <w:t>Observational trials (N=4)</w:t>
            </w:r>
          </w:p>
        </w:tc>
      </w:tr>
      <w:tr w:rsidR="007C216A" w:rsidRPr="007C216A" w14:paraId="253D1588" w14:textId="77777777" w:rsidTr="0030315F">
        <w:trPr>
          <w:trHeight w:val="445"/>
        </w:trPr>
        <w:tc>
          <w:tcPr>
            <w:tcW w:w="1632" w:type="dxa"/>
          </w:tcPr>
          <w:p w14:paraId="77532AD0"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Smart et al., 2007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6tTNNX5f","properties":{"formattedCitation":"[64]","plainCitation":"[64]","noteIndex":0},"citationItems":[{"id":215,"uris":["http://zotero.org/users/local/llGTEcSX/items/A3GTKY82"],"itemData":{"id":215,"type":"article-journal","abstract":"BACKGROUND: Exercise training improves functional capacity in patients with systolic dysfunction (SD), but the role of exercise training in diastolic dysfunction (DD) is unclear. We compared the responses of patients with exercise intolerance and SD or DD to 16 weeks of exercise training.\nMETHODS: Fifty-one patients with SD and DD were enrolled in exercise training, which was completed in 24 patients with SD (22 men, 62 +/- 8 years old, ejection fraction &lt;35%) and 18 patients with DD (9 men, 65 +/- 5 years old, ejection fraction &gt;45%). Peak VO2, quality of life (Minnesota Living with Heart Failure and Hare-Davis questionnaires), and echocardiographic measures (ejection fraction, systolic and diastolic tissue velocity, and filling pressure) were performed at baseline and after 16 weeks of training.\nRESULTS: Patients with SD and those with DD showed similar baseline peak VO2 (11.9 +/- 2.5 vs 12.5 +/- 4.1 mL/[kg min], P = .55) and E/E' ratio (21 +/- 13 vs 14.4 +/- 15, P = .07), but different systolic velocity (3.4 +/- 1.0 vs 5.5 +/- 1.7 cm/s, P &lt; .001), diastolic velocity (3.9 +/- 1.5 vs 5.1 +/- 1.8 cm/s, P = .05), and ejection fraction (26 +/- 8% vs 55 +/- 9%, P &lt; .001). Baseline quality of life scores were worse in patients with SD. There was a similar increment in peak VO2 in SD (24%, P = .001) and DD (30%, P &lt; .001) after exercise training, but this did not correlate with improved diastolic parameters. Quality of life scores improved in both SD and DD, although SD scores remained significantly worse.\nCONCLUSIONS: In patients with exercise limitation attributed to DD, the improvement in peak VO2 and quality of life with exercise training is similar to those with SD, but unrelated to changes in diastolic function.","container-title":"American Heart Journal","DOI":"10.1016/j.ahj.2007.01.004","ISSN":"1097-6744","issue":"4","journalAbbreviation":"Am Heart J","language":"eng","note":"PMID: 17383289","page":"530-536","source":"PubMed","title":"Exercise training in systolic and diastolic dysfunction: effects on cardiac function, functional capacity, and quality of life","title-short":"Exercise training in systolic and diastolic dysfunction","volume":"153","author":[{"family":"Smart","given":"Neil"},{"family":"Haluska","given":"Brian"},{"family":"Jeffriess","given":"Leanne"},{"family":"Marwick","given":"Thomas H."}],"issued":{"date-parts":[["2007",4]]}}}],"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64]</w:t>
            </w:r>
            <w:r w:rsidRPr="007C216A">
              <w:rPr>
                <w:rFonts w:ascii="Times New Roman" w:eastAsia="SimSun" w:hAnsi="Times New Roman" w:cs="Times New Roman"/>
                <w:sz w:val="20"/>
                <w:szCs w:val="20"/>
                <w:lang w:val="en-GB"/>
              </w:rPr>
              <w:fldChar w:fldCharType="end"/>
            </w:r>
          </w:p>
        </w:tc>
        <w:tc>
          <w:tcPr>
            <w:tcW w:w="8160" w:type="dxa"/>
          </w:tcPr>
          <w:p w14:paraId="4C9E5689"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Dyspneic patients, LV EF &gt;45% and either delayed relaxation or pseudonormal filling. </w:t>
            </w:r>
          </w:p>
          <w:p w14:paraId="716AB20A"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chocardiographic method used for LV EF measurement was not specified.</w:t>
            </w:r>
          </w:p>
        </w:tc>
      </w:tr>
      <w:tr w:rsidR="007C216A" w:rsidRPr="007C216A" w14:paraId="688F5315" w14:textId="77777777" w:rsidTr="0030315F">
        <w:trPr>
          <w:trHeight w:val="457"/>
        </w:trPr>
        <w:tc>
          <w:tcPr>
            <w:tcW w:w="1632" w:type="dxa"/>
          </w:tcPr>
          <w:p w14:paraId="336FCB76"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AdvTT7ba55b3c.B" w:hAnsi="Times New Roman" w:cs="Times New Roman"/>
                <w:sz w:val="20"/>
                <w:szCs w:val="20"/>
                <w:lang w:val="en-GB"/>
              </w:rPr>
              <w:t xml:space="preserve">Fujimoto et al., 2012 </w:t>
            </w:r>
            <w:r w:rsidRPr="007C216A">
              <w:rPr>
                <w:rFonts w:ascii="Times New Roman" w:eastAsia="AdvTT7ba55b3c.B" w:hAnsi="Times New Roman" w:cs="Times New Roman"/>
                <w:sz w:val="20"/>
                <w:szCs w:val="20"/>
                <w:lang w:val="en-GB"/>
              </w:rPr>
              <w:fldChar w:fldCharType="begin"/>
            </w:r>
            <w:r w:rsidRPr="007C216A">
              <w:rPr>
                <w:rFonts w:ascii="Times New Roman" w:eastAsia="AdvTT7ba55b3c.B" w:hAnsi="Times New Roman" w:cs="Times New Roman"/>
                <w:sz w:val="20"/>
                <w:szCs w:val="20"/>
                <w:lang w:val="en-GB"/>
              </w:rPr>
              <w:instrText xml:space="preserve"> ADDIN ZOTERO_ITEM CSL_CITATION {"citationID":"RBBMgplE","properties":{"formattedCitation":"[37]","plainCitation":"[37]","noteIndex":0},"citationItems":[{"id":227,"uris":["http://zotero.org/users/local/llGTEcSX/items/F4L6UJLK"],"itemData":{"id":227,"type":"article-journal","abstract":"BACKGROUND: Heart failure with preserved ejection fraction (HFpEF) is a disease of the elderly with cardiovascular stiffening and reduced exercise capacity. Exercise training appears to improve exercise capacity and cardiovascular function in heart failure with reduced ejection fraction. However, it is unclear whether exercise training could improve cardiovascular stiffness, exercise capacity, and ventricular-arterial coupling in HFpEF.\nMETHODS: Eleven HFpEF patients and 13 healthy controls underwent invasive measurements with right heart catheterization to define Starling and left ventricular (LV) pressure-volume curves; secondary functional outcomes included Doppler echocardiography, arterial stiffness, cardiopulmonary exercise testing with cardiac output measurement, and ventricular-arterial coupling assessed by the dynamic Starling mechanism. Seven of 11 HFpEF patients (74.9 ± 6 years; 3 men/4 women) completed 1 year of endurance training followed by repeat measurements. Pulmonary capillary wedge pressures and LV end-diastolic volumes were measured at baseline during decreased and increased cardiac filling. LV compliance was assessed by the slope of the pressure-volume curve. Beat-to-beat LV end-diastolic pressure (estimated from pulmonary arterial diastolic pressure) and stroke volume index were obtained, and spectral transfer function analysis was used to assess the dynamic Starling mechanism.\nRESULTS: Before training, HFpEF patients had reduced exercise capacity, distensibility and dynamic Starling mechanism but similar LV compliance and end-diastolic volumes compared to controls albeit with elevated filling pressure and increased wall stress. One year of training had little effect on LV compliance and volumes, arterial stiffness, exercise capacity or ventricular-arterial coupling.\nCONCLUSION: Contrary to our hypothesis, 1 year of endurance training failed to impart favorable effects on cardiovascular stiffness or function in HFpEF.","container-title":"American Heart Journal","DOI":"10.1016/j.ahj.2012.06.028","ISSN":"1097-6744","issue":"6","journalAbbreviation":"Am Heart J","language":"eng","note":"PMID: 23194487\nPMCID: PMC3727249","page":"869-877","source":"PubMed","title":"Cardiovascular effects of 1 year of progressive endurance exercise training in patients with heart failure with preserved ejection fraction","volume":"164","author":[{"family":"Fujimoto","given":"Naoki"},{"family":"Prasad","given":"Anand"},{"family":"Hastings","given":"Jeffrey L."},{"family":"Bhella","given":"Paul S."},{"family":"Shibata","given":"Shigeki"},{"family":"Palmer","given":"Dean"},{"family":"Levine","given":"Benjamin D."}],"issued":{"date-parts":[["2012",12]]}}}],"schema":"https://github.com/citation-style-language/schema/raw/master/csl-citation.json"} </w:instrText>
            </w:r>
            <w:r w:rsidRPr="007C216A">
              <w:rPr>
                <w:rFonts w:ascii="Times New Roman" w:eastAsia="AdvTT7ba55b3c.B" w:hAnsi="Times New Roman" w:cs="Times New Roman"/>
                <w:sz w:val="20"/>
                <w:szCs w:val="20"/>
                <w:lang w:val="en-GB"/>
              </w:rPr>
              <w:fldChar w:fldCharType="separate"/>
            </w:r>
            <w:r w:rsidRPr="007C216A">
              <w:rPr>
                <w:rFonts w:ascii="Times New Roman" w:eastAsia="SimSun" w:hAnsi="Times New Roman" w:cs="Times New Roman"/>
                <w:sz w:val="20"/>
                <w:szCs w:val="20"/>
                <w:lang w:val="en-GB"/>
              </w:rPr>
              <w:t>[37]</w:t>
            </w:r>
            <w:r w:rsidRPr="007C216A">
              <w:rPr>
                <w:rFonts w:ascii="Times New Roman" w:eastAsia="AdvTT7ba55b3c.B" w:hAnsi="Times New Roman" w:cs="Times New Roman"/>
                <w:sz w:val="20"/>
                <w:szCs w:val="20"/>
                <w:lang w:val="en-GB"/>
              </w:rPr>
              <w:fldChar w:fldCharType="end"/>
            </w:r>
          </w:p>
        </w:tc>
        <w:tc>
          <w:tcPr>
            <w:tcW w:w="8160" w:type="dxa"/>
          </w:tcPr>
          <w:p w14:paraId="62DD4B87"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By Framingham criteria with an ejection fraction &gt;50% documented by transthoracic echocardiography (McKee PA, Castelli WP, McNamara PM, Kannel WB. The natural history of congestive heart failure: the Framingham study. N Engl J Med. 1971; 285: 1441–1446).</w:t>
            </w:r>
          </w:p>
          <w:p w14:paraId="5EA755D4" w14:textId="77777777" w:rsidR="007C216A" w:rsidRPr="007C216A" w:rsidRDefault="007C216A" w:rsidP="0030315F">
            <w:pPr>
              <w:rPr>
                <w:rFonts w:ascii="Times New Roman" w:eastAsia="SimSun" w:hAnsi="Times New Roman"/>
                <w:sz w:val="20"/>
                <w:szCs w:val="20"/>
                <w:lang w:val="en-GB"/>
              </w:rPr>
            </w:pPr>
            <w:r w:rsidRPr="007C216A">
              <w:rPr>
                <w:rFonts w:ascii="Times New Roman" w:eastAsia="SimSun" w:hAnsi="Times New Roman"/>
                <w:sz w:val="20"/>
                <w:szCs w:val="20"/>
                <w:lang w:val="en-GB"/>
              </w:rPr>
              <w:t>Major Criteria</w:t>
            </w:r>
          </w:p>
          <w:p w14:paraId="54949369"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Paroxysmal nocturnal dyspnea or orthopnea</w:t>
            </w:r>
          </w:p>
          <w:p w14:paraId="62E80479"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Neck-vein distention</w:t>
            </w:r>
          </w:p>
          <w:p w14:paraId="7A009448"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Rales</w:t>
            </w:r>
          </w:p>
          <w:p w14:paraId="034597CE"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Cardiomegaly</w:t>
            </w:r>
          </w:p>
          <w:p w14:paraId="1FDD60E0"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Acute pulmonary edema</w:t>
            </w:r>
          </w:p>
          <w:p w14:paraId="0ADA3D35"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S3 gallop</w:t>
            </w:r>
          </w:p>
          <w:p w14:paraId="716ADDD6"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Increased venous pressure &gt;16 cm of water</w:t>
            </w:r>
          </w:p>
          <w:p w14:paraId="2BCD54CD"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Circulation time ≥25 sec</w:t>
            </w:r>
          </w:p>
          <w:p w14:paraId="7F3B1243"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Hepatojugular reflux</w:t>
            </w:r>
          </w:p>
          <w:p w14:paraId="183893B8" w14:textId="77777777" w:rsidR="007C216A" w:rsidRPr="007C216A" w:rsidRDefault="007C216A" w:rsidP="0030315F">
            <w:pPr>
              <w:rPr>
                <w:rFonts w:ascii="Times New Roman" w:eastAsia="SimSun" w:hAnsi="Times New Roman"/>
                <w:sz w:val="20"/>
                <w:szCs w:val="20"/>
                <w:lang w:val="en-GB"/>
              </w:rPr>
            </w:pPr>
            <w:r w:rsidRPr="007C216A">
              <w:rPr>
                <w:rFonts w:ascii="Times New Roman" w:eastAsia="SimSun" w:hAnsi="Times New Roman"/>
                <w:sz w:val="20"/>
                <w:szCs w:val="20"/>
                <w:lang w:val="en-GB"/>
              </w:rPr>
              <w:t>Minor Criteria</w:t>
            </w:r>
          </w:p>
          <w:p w14:paraId="4D87CB97"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Ankle edema</w:t>
            </w:r>
          </w:p>
          <w:p w14:paraId="6D9A4036"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Night cough</w:t>
            </w:r>
          </w:p>
          <w:p w14:paraId="519E4815"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Dyspnea on exertion</w:t>
            </w:r>
          </w:p>
          <w:p w14:paraId="40404032"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Hepatomegaly</w:t>
            </w:r>
          </w:p>
          <w:p w14:paraId="7BEB8D96"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Pleural effusion</w:t>
            </w:r>
          </w:p>
          <w:p w14:paraId="16A3A204"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Vital capacity ↓ ⅓ from maximum</w:t>
            </w:r>
          </w:p>
          <w:p w14:paraId="1E8B23EF"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Tachycardia (rate of ≥ 120/min)</w:t>
            </w:r>
          </w:p>
          <w:p w14:paraId="5AEE4F4E" w14:textId="77777777" w:rsidR="007C216A" w:rsidRPr="007C216A" w:rsidRDefault="007C216A" w:rsidP="0030315F">
            <w:pPr>
              <w:rPr>
                <w:rFonts w:ascii="Times New Roman" w:eastAsia="SimSun" w:hAnsi="Times New Roman"/>
                <w:sz w:val="20"/>
                <w:szCs w:val="20"/>
                <w:lang w:val="en-GB"/>
              </w:rPr>
            </w:pPr>
            <w:r w:rsidRPr="007C216A">
              <w:rPr>
                <w:rFonts w:ascii="Times New Roman" w:eastAsia="SimSun" w:hAnsi="Times New Roman"/>
                <w:sz w:val="20"/>
                <w:szCs w:val="20"/>
                <w:lang w:val="en-GB"/>
              </w:rPr>
              <w:t>Major or Minor Criterion</w:t>
            </w:r>
          </w:p>
          <w:p w14:paraId="0365481E" w14:textId="77777777" w:rsidR="007C216A" w:rsidRPr="007C216A" w:rsidRDefault="007C216A" w:rsidP="0030315F">
            <w:pPr>
              <w:ind w:left="720"/>
              <w:rPr>
                <w:rFonts w:ascii="Times New Roman" w:eastAsia="SimSun" w:hAnsi="Times New Roman"/>
                <w:sz w:val="20"/>
                <w:szCs w:val="20"/>
                <w:lang w:val="en-GB"/>
              </w:rPr>
            </w:pPr>
            <w:r w:rsidRPr="007C216A">
              <w:rPr>
                <w:rFonts w:ascii="Times New Roman" w:eastAsia="SimSun" w:hAnsi="Times New Roman"/>
                <w:sz w:val="20"/>
                <w:szCs w:val="20"/>
                <w:lang w:val="en-GB"/>
              </w:rPr>
              <w:t>Weight loss ≥4.5 kg in 5 days in response to treatment</w:t>
            </w:r>
          </w:p>
          <w:p w14:paraId="5F8C6623"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sz w:val="20"/>
                <w:szCs w:val="20"/>
                <w:lang w:val="en-GB"/>
              </w:rPr>
              <w:t>*For establishing a definite diagnosis of congestive heart failure in this study, 2 major or 1 major &amp; 2 minor criteria had to be present concurrently.</w:t>
            </w:r>
          </w:p>
          <w:p w14:paraId="2837323F"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Echocardiographic method used for LV EF measurement - </w:t>
            </w:r>
            <w:r w:rsidRPr="007C216A">
              <w:rPr>
                <w:rFonts w:ascii="Times New Roman" w:eastAsia="SimSun" w:hAnsi="Times New Roman"/>
                <w:sz w:val="20"/>
                <w:szCs w:val="20"/>
                <w:lang w:val="en-GB"/>
              </w:rPr>
              <w:t>Simpson biplane.</w:t>
            </w:r>
          </w:p>
        </w:tc>
      </w:tr>
      <w:tr w:rsidR="007C216A" w:rsidRPr="007C216A" w14:paraId="798FB3DE" w14:textId="77777777" w:rsidTr="0030315F">
        <w:trPr>
          <w:trHeight w:val="445"/>
        </w:trPr>
        <w:tc>
          <w:tcPr>
            <w:tcW w:w="1632" w:type="dxa"/>
          </w:tcPr>
          <w:p w14:paraId="5D732F4F"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Nolte et al., 2014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DW5ynPYU","properties":{"formattedCitation":"[34]","plainCitation":"[34]","noteIndex":0},"citationItems":[{"id":243,"uris":["http://zotero.org/users/local/llGTEcSX/items/J5MPIJUU"],"itemData":{"id":243,"type":"article-journal","abstract":"BACKGROUND: The long-term effects of exercise training (ET) in diastolic dysfunction (DD) and heart failure with preserved ejection fraction (HFpEF) are unknown. The present study compared the long-term effects of ET on exercise capacity, diastolic function, and quality of life (QoL) in patients with DD vs. HFpEF.\nMETHODS: A total of n = 43 patients with asymptomatic DD (n = 19) or HFpEF [DD and New York Heart Association (NYHA) ≥II, n = 24] and left ventricular ejection fraction ≥50% performed a combined endurance/resistance training over 6 months (2-3/week) on top of usual care. Cardiopulmonary exercise testing, echocardiography, and QoL were obtained at baseline and follow-up.\nRESULTS: Patients were 62 ± 8 years old (37% female). In the HFpEF group, 67% of patients were in NYHA class II (33% in NYHA III). Exercise capacity (peak oxygen consumption, peak VO2 ) differed at baseline (DD 29.2 ± 8.7 mL/min/kg vs. HFpEF 17.8 ± 4.6 mL/min/kg; P = 0.004). After 6 months, peak VO2 increased significantly (P &lt; 0.044) to 19.7 ± 5.8 mL/min/kg in the HFpEF group and also in the DD group (to 32.8 ± 8.5 mL/min/kg; P &lt; 0.002) with no overall difference between the groups (P = 0.217). E/e' ratio (left ventricular filling index) decreased from 12.2 ± 3.5 to 10.1 ± 3.0 (P &lt; 0.002) in patients with HFpEF and also in patients with DD (10.7 ± 3.1 vs. 9.5 ± 2.3; P = 0.03; difference between groups P = 0.210). In contrast, left atrial volume index decreased in the HFpEF group (P &lt; 0.001) but remained stable within the DD group (difference between groups P = 0.015). After 6 months, physical QoL (Minnesota living with heart failure Questionnaire, 36-item short form health survey), general health perception, and 9-item patient health questionnaire score only improved in HFpEF (P &lt; 0.05). In contrast, vitality improved in both groups (difference between groups P = 0.708).\nCONCLUSION: A structured 6 months ET programme effectively improves exercise capacity and diastolic function in patients with DD and overt HFpEF. Therefore, controlled lifestyle modification with physical activity is effective both in DD and HFpEF.","container-title":"ESC heart failure","DOI":"10.1002/ehf2.12007","ISSN":"2055-5822","issue":"1","journalAbbreviation":"ESC Heart Fail","language":"eng","note":"PMID: 28834666","page":"59-74","source":"PubMed","title":"Effects of long-term endurance and resistance training on diastolic function, exercise capacity, and quality of life in asymptomatic diastolic dysfunction vs. heart failure with preserved ejection fraction","volume":"1","author":[{"family":"Nolte","given":"Kathleen"},{"family":"Schwarz","given":"Silja"},{"family":"Gelbrich","given":"Götz"},{"family":"Mensching","given":"Steffen"},{"family":"Siegmund","given":"Friederike"},{"family":"Wachter","given":"Rolf"},{"family":"Hasenfuss","given":"Gerd"},{"family":"Düngen","given":"Hans-Dirk"},{"family":"Herrmann-Lingen","given":"Christoph"},{"family":"Halle","given":"Martin"},{"family":"Pieske","given":"Burkert"},{"family":"Edelmann","given":"Frank"}],"issued":{"date-parts":[["2014",9]]}}}],"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34]</w:t>
            </w:r>
            <w:r w:rsidRPr="007C216A">
              <w:rPr>
                <w:rFonts w:ascii="Times New Roman" w:eastAsia="SimSun" w:hAnsi="Times New Roman" w:cs="Times New Roman"/>
                <w:sz w:val="20"/>
                <w:szCs w:val="20"/>
                <w:lang w:val="en-GB"/>
              </w:rPr>
              <w:fldChar w:fldCharType="end"/>
            </w:r>
          </w:p>
        </w:tc>
        <w:tc>
          <w:tcPr>
            <w:tcW w:w="8160" w:type="dxa"/>
          </w:tcPr>
          <w:p w14:paraId="26EACC02"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NYHA functional class I, II, or III, if they had a preserved left ventricular systolic function (LVEF ≥50%), echocardiographically determined diastolic dysfunction (grade ≥1), and sinus rhythm.</w:t>
            </w:r>
          </w:p>
          <w:p w14:paraId="18A12832"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Echocardiographic method used for LV EF measurement was not specified.  </w:t>
            </w:r>
          </w:p>
        </w:tc>
      </w:tr>
      <w:tr w:rsidR="007C216A" w:rsidRPr="007C216A" w14:paraId="01C1723E" w14:textId="77777777" w:rsidTr="0030315F">
        <w:trPr>
          <w:trHeight w:val="445"/>
        </w:trPr>
        <w:tc>
          <w:tcPr>
            <w:tcW w:w="1632" w:type="dxa"/>
          </w:tcPr>
          <w:p w14:paraId="18F44436" w14:textId="77777777" w:rsidR="007C216A" w:rsidRPr="007C216A" w:rsidRDefault="007C216A" w:rsidP="0030315F">
            <w:pPr>
              <w:rPr>
                <w:rFonts w:ascii="Times New Roman" w:eastAsia="SimSun" w:hAnsi="Times New Roman" w:cs="Times New Roman"/>
                <w:sz w:val="20"/>
                <w:szCs w:val="20"/>
                <w:lang w:val="en-GB"/>
              </w:rPr>
            </w:pPr>
          </w:p>
          <w:p w14:paraId="6DE98921"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Fu et al., 2016 </w:t>
            </w:r>
            <w:r w:rsidRPr="007C216A">
              <w:rPr>
                <w:rFonts w:ascii="Times New Roman" w:eastAsia="SimSun" w:hAnsi="Times New Roman" w:cs="Times New Roman"/>
                <w:sz w:val="20"/>
                <w:szCs w:val="20"/>
                <w:lang w:val="en-GB"/>
              </w:rPr>
              <w:fldChar w:fldCharType="begin"/>
            </w:r>
            <w:r w:rsidRPr="007C216A">
              <w:rPr>
                <w:rFonts w:ascii="Times New Roman" w:eastAsia="SimSun" w:hAnsi="Times New Roman" w:cs="Times New Roman"/>
                <w:sz w:val="20"/>
                <w:szCs w:val="20"/>
                <w:lang w:val="en-GB"/>
              </w:rPr>
              <w:instrText xml:space="preserve"> ADDIN ZOTERO_ITEM CSL_CITATION {"citationID":"op2qRZuq","properties":{"formattedCitation":"[35]","plainCitation":"[35]","noteIndex":0},"citationItems":[{"id":248,"uris":["http://zotero.org/users/local/llGTEcSX/items/CHZGB2KJ"],"itemData":{"id":248,"type":"article-journal","abstract":"OBJECTIVE: This investigation explored how aerobic interval training influences central or peripheral hemodynamic response(s) to exercise in patients with heart failure (HF) with preserved ejection fraction (HFpEF) or those with HF with reduced ejection fraction (HFrEF).\nDESIGN: One hundred twenty HF patients were divided into four groups: HFpEF and HFrEF with aerobic interval training (3-min intervals at 40% and 80% VO2peak for 30 mins/day, 3 days/wk for 12 wks) and general health care groups. Exercise hemodynamics in the heart, frontal cerebral lobe, and vastus lateralis muscle, and oxygenation in the frontal cerebral lobe and vastus lateralis muscle were measured before and after the intervention.\nRESULTS: Aerobic interval training significantly (1) improved pumping function with enhanced peak cardiac power index in the HFrEF group and improved diastolic function with reduction of the E/E' ratio in the HFpEF group, (2) increased blood distribution to the frontal cerebral lobe/vastus lateralis muscle and O2 extraction by vastus lateralis muscle during exercise in the HFpEF group compared with the HFrEF group, (3) heightened VO2peak in both HFpEF and HFrEF groups and lowered the VE/VCO2 slope in the HFpEF group, and (4) increased the Short Form-36 physical/mental component scores and decreased the Minnesota Living with Heart Failure questionnaire score in both HFpEF and HFrEF groups.\nCONCLUSIONS: Aerobic interval training effectively enhances cardiac hemodynamic response to exercise in HFrEF patients while increasing the delivery/use of O2 to exercising skeletal muscles and frontal cerebral lobe tissues in HFpEF patients, thereby improving global/disease-specific quality-of-life measures in these HF patients.","container-title":"American Journal of Physical Medicine &amp; Rehabilitation","DOI":"10.1097/PHM.0000000000000312","ISSN":"1537-7385","issue":"1","journalAbbreviation":"Am J Phys Med Rehabil","language":"eng","note":"PMID: 26053189","page":"15-27","source":"PubMed","title":"Aerobic Interval Training Elicits Different Hemodynamic Adaptations Between Heart Failure Patients with Preserved and Reduced Ejection Fraction","volume":"95","author":[{"family":"Fu","given":"Tieh-Cheng"},{"family":"Yang","given":"Ning-I."},{"family":"Wang","given":"Chao-Hung"},{"family":"Cherng","given":"Wen-Jin"},{"family":"Chou","given":"Szu-Ling"},{"family":"Pan","given":"Tai-Long"},{"family":"Wang","given":"Jong-Shyan"}],"issued":{"date-parts":[["2016",1]]}}}],"schema":"https://github.com/citation-style-language/schema/raw/master/csl-citation.json"} </w:instrText>
            </w:r>
            <w:r w:rsidRPr="007C216A">
              <w:rPr>
                <w:rFonts w:ascii="Times New Roman" w:eastAsia="SimSun" w:hAnsi="Times New Roman" w:cs="Times New Roman"/>
                <w:sz w:val="20"/>
                <w:szCs w:val="20"/>
                <w:lang w:val="en-GB"/>
              </w:rPr>
              <w:fldChar w:fldCharType="separate"/>
            </w:r>
            <w:r w:rsidRPr="007C216A">
              <w:rPr>
                <w:rFonts w:ascii="Times New Roman" w:eastAsia="SimSun" w:hAnsi="Times New Roman" w:cs="Times New Roman"/>
                <w:sz w:val="20"/>
                <w:szCs w:val="20"/>
                <w:lang w:val="en-GB"/>
              </w:rPr>
              <w:t>[35]</w:t>
            </w:r>
            <w:r w:rsidRPr="007C216A">
              <w:rPr>
                <w:rFonts w:ascii="Times New Roman" w:eastAsia="SimSun" w:hAnsi="Times New Roman" w:cs="Times New Roman"/>
                <w:sz w:val="20"/>
                <w:szCs w:val="20"/>
                <w:lang w:val="en-GB"/>
              </w:rPr>
              <w:fldChar w:fldCharType="end"/>
            </w:r>
            <w:r w:rsidRPr="007C216A">
              <w:rPr>
                <w:rFonts w:ascii="Times New Roman" w:eastAsia="SimSun" w:hAnsi="Times New Roman" w:cs="Times New Roman"/>
                <w:sz w:val="20"/>
                <w:szCs w:val="20"/>
                <w:lang w:val="en-GB"/>
              </w:rPr>
              <w:t xml:space="preserve"> </w:t>
            </w:r>
          </w:p>
        </w:tc>
        <w:tc>
          <w:tcPr>
            <w:tcW w:w="8160" w:type="dxa"/>
          </w:tcPr>
          <w:p w14:paraId="333EBC10"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 xml:space="preserve">LVEF </w:t>
            </w:r>
            <w:r w:rsidRPr="007C216A">
              <w:rPr>
                <w:rFonts w:ascii="Arial" w:eastAsia="SimSun" w:hAnsi="Arial" w:cs="Arial"/>
                <w:sz w:val="20"/>
                <w:szCs w:val="20"/>
                <w:lang w:val="en-GB"/>
              </w:rPr>
              <w:t>≥</w:t>
            </w:r>
            <w:r w:rsidRPr="007C216A">
              <w:rPr>
                <w:rFonts w:ascii="Times New Roman" w:eastAsia="SimSun" w:hAnsi="Times New Roman" w:cs="Times New Roman"/>
                <w:sz w:val="20"/>
                <w:szCs w:val="20"/>
                <w:lang w:val="en-GB"/>
              </w:rPr>
              <w:t>50% with episodes of acute pulmonary edema after excluding other noncardiogenic etiologies. Hunt SA, Abraham WT, Chin MH, et al: 2009 focused update incorporated into the ACC/AHA 2005 Guidelines for the Diagnosis and Management of Heart Failure in Adults: A report of the American College of Cardiology Foundation/American Heart Association Task Force on Practice Guidelines: Developed in collaboration with the International Society for Heart and Lung Transplantation. Circulation 2009;119:e391Y479</w:t>
            </w:r>
          </w:p>
          <w:p w14:paraId="08C17C12" w14:textId="77777777" w:rsidR="007C216A" w:rsidRPr="007C216A" w:rsidRDefault="007C216A" w:rsidP="0030315F">
            <w:pPr>
              <w:rPr>
                <w:rFonts w:ascii="Times New Roman" w:eastAsia="SimSun" w:hAnsi="Times New Roman" w:cs="Times New Roman"/>
                <w:sz w:val="20"/>
                <w:szCs w:val="20"/>
                <w:lang w:val="en-GB"/>
              </w:rPr>
            </w:pPr>
            <w:r w:rsidRPr="007C216A">
              <w:rPr>
                <w:rFonts w:ascii="Times New Roman" w:eastAsia="SimSun" w:hAnsi="Times New Roman" w:cs="Times New Roman"/>
                <w:sz w:val="20"/>
                <w:szCs w:val="20"/>
                <w:lang w:val="en-GB"/>
              </w:rPr>
              <w:t>Echocardiographic method used for LV EF measurement: Teichholz (by M-mode echocardiography)</w:t>
            </w:r>
          </w:p>
        </w:tc>
      </w:tr>
    </w:tbl>
    <w:p w14:paraId="754874BC" w14:textId="77777777" w:rsidR="007C216A" w:rsidRPr="007C216A" w:rsidRDefault="007C216A" w:rsidP="007C216A">
      <w:pPr>
        <w:rPr>
          <w:lang w:val="en-GB"/>
        </w:rPr>
      </w:pPr>
    </w:p>
    <w:p w14:paraId="77B343B0" w14:textId="77777777" w:rsidR="007C216A" w:rsidRPr="007C216A" w:rsidRDefault="007C216A" w:rsidP="007C216A">
      <w:pPr>
        <w:rPr>
          <w:lang w:val="en-GB"/>
        </w:rPr>
      </w:pPr>
      <w:r w:rsidRPr="007C216A">
        <w:rPr>
          <w:lang w:val="en-GB"/>
        </w:rPr>
        <w:lastRenderedPageBreak/>
        <w:t>*Rich MW, Beckham V, Wittenberg C, Leven CL, Freedland KE, Carney RM. A multidisciplinary intervention to prevent the readmission of elderly patients with congestive heart failure. N Engl J Med. 1995 Nov 2;333(18):1190-5. doi: 10.1056/NEJM199511023331806. PMID: 7565975.</w:t>
      </w:r>
    </w:p>
    <w:p w14:paraId="33389D5E" w14:textId="77777777" w:rsidR="007C216A" w:rsidRPr="007C216A" w:rsidRDefault="007C216A" w:rsidP="007C216A">
      <w:pPr>
        <w:rPr>
          <w:lang w:val="en-GB"/>
        </w:rPr>
      </w:pPr>
      <w:r w:rsidRPr="007C216A">
        <w:rPr>
          <w:lang w:val="en-GB"/>
        </w:rPr>
        <w:t>**Schocken DD, Arrieta MI, Leaverton PE, Ross EA. Prevalence and mortality rate of congestive heart failure in the United States. J Am Coll Cardiol. 1992 Aug;20(2):301-6. doi: 10.1016/0735-1097(92)90094-4. PMID: 1634664.</w:t>
      </w:r>
    </w:p>
    <w:p w14:paraId="1DF9DE51" w14:textId="77777777" w:rsidR="007C216A" w:rsidRPr="007C216A" w:rsidRDefault="007C216A" w:rsidP="007C216A">
      <w:pPr>
        <w:rPr>
          <w:lang w:val="en-GB"/>
        </w:rPr>
      </w:pPr>
      <w:r w:rsidRPr="007C216A">
        <w:rPr>
          <w:lang w:val="en-GB"/>
        </w:rPr>
        <w:t>***Nagueh SF, Appleton CP, Gillebert TC, Marino PN, Oh JK, Smiseth OA, Waggoner AD, Flachskampf FA, Pellikka PA, Evangelisa A. Recommendations for the evaluation of left ventricular diastolic function by echocardiography. Eur J Echocardiogr. 2009 Mar;10(2):165-93. doi: 10.1093/ejechocard/jep007. PMID: 19270053.</w:t>
      </w:r>
    </w:p>
    <w:p w14:paraId="3C305D53" w14:textId="77777777" w:rsidR="007C216A" w:rsidRPr="007C216A" w:rsidRDefault="007C216A" w:rsidP="008B09BE">
      <w:pPr>
        <w:shd w:val="clear" w:color="auto" w:fill="FFFFFF"/>
        <w:tabs>
          <w:tab w:val="num" w:pos="720"/>
        </w:tabs>
        <w:spacing w:after="0" w:line="360" w:lineRule="auto"/>
        <w:ind w:hanging="360"/>
        <w:rPr>
          <w:rFonts w:ascii="Times New Roman" w:hAnsi="Times New Roman" w:cs="Times New Roman"/>
          <w:color w:val="000000"/>
          <w:shd w:val="clear" w:color="auto" w:fill="FFFFFF"/>
          <w:lang w:val="en-GB"/>
        </w:rPr>
      </w:pPr>
    </w:p>
    <w:sectPr w:rsidR="007C216A" w:rsidRPr="007C216A" w:rsidSect="008B09BE">
      <w:pgSz w:w="11906" w:h="16838"/>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3258DBC" w16cid:durableId="26534A9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Caslon-Regular">
    <w:altName w:val="Segoe Print"/>
    <w:charset w:val="00"/>
    <w:family w:val="roman"/>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dvTT7ba55b3c.B">
    <w:altName w:val="Segoe Print"/>
    <w:charset w:val="00"/>
    <w:family w:val="roman"/>
    <w:pitch w:val="default"/>
    <w:sig w:usb0="00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91EA6"/>
    <w:multiLevelType w:val="multilevel"/>
    <w:tmpl w:val="D6C26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61703"/>
    <w:multiLevelType w:val="multilevel"/>
    <w:tmpl w:val="1A72F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C9068E"/>
    <w:multiLevelType w:val="multilevel"/>
    <w:tmpl w:val="49661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8D2437"/>
    <w:multiLevelType w:val="multilevel"/>
    <w:tmpl w:val="05724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DC1D20"/>
    <w:multiLevelType w:val="multilevel"/>
    <w:tmpl w:val="2FDC5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556905"/>
    <w:multiLevelType w:val="multilevel"/>
    <w:tmpl w:val="51E42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3071D6"/>
    <w:multiLevelType w:val="multilevel"/>
    <w:tmpl w:val="C8C84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4"/>
  </w:num>
  <w:num w:numId="4">
    <w:abstractNumId w:val="3"/>
  </w:num>
  <w:num w:numId="5">
    <w:abstractNumId w:val="1"/>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BR" w:vendorID="64" w:dllVersion="6" w:nlCheck="1" w:checkStyle="0"/>
  <w:activeWritingStyle w:appName="MSWord" w:lang="en-GB" w:vendorID="64" w:dllVersion="6" w:nlCheck="1" w:checkStyle="1"/>
  <w:activeWritingStyle w:appName="MSWord" w:lang="de-DE" w:vendorID="64" w:dllVersion="6" w:nlCheck="1" w:checkStyle="0"/>
  <w:activeWritingStyle w:appName="MSWord" w:lang="en-GB" w:vendorID="64" w:dllVersion="4096"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79D7"/>
    <w:rsid w:val="003143E3"/>
    <w:rsid w:val="00395BE6"/>
    <w:rsid w:val="003B5080"/>
    <w:rsid w:val="00423CA2"/>
    <w:rsid w:val="004A79D7"/>
    <w:rsid w:val="00577059"/>
    <w:rsid w:val="005E48A8"/>
    <w:rsid w:val="00625C5A"/>
    <w:rsid w:val="00627FCF"/>
    <w:rsid w:val="0067754A"/>
    <w:rsid w:val="00757E2B"/>
    <w:rsid w:val="007C216A"/>
    <w:rsid w:val="00820F7A"/>
    <w:rsid w:val="008B09BE"/>
    <w:rsid w:val="00C03C2A"/>
    <w:rsid w:val="00C37606"/>
    <w:rsid w:val="00C502E2"/>
    <w:rsid w:val="00C53577"/>
    <w:rsid w:val="00F74BF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21099"/>
  <w15:chartTrackingRefBased/>
  <w15:docId w15:val="{BC9B5D56-1877-4B8F-99EB-F4CE51EF0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754A"/>
    <w:pPr>
      <w:ind w:left="720"/>
      <w:contextualSpacing/>
    </w:pPr>
  </w:style>
  <w:style w:type="character" w:styleId="CommentReference">
    <w:name w:val="annotation reference"/>
    <w:basedOn w:val="DefaultParagraphFont"/>
    <w:uiPriority w:val="99"/>
    <w:semiHidden/>
    <w:unhideWhenUsed/>
    <w:rsid w:val="00C37606"/>
    <w:rPr>
      <w:sz w:val="16"/>
      <w:szCs w:val="16"/>
    </w:rPr>
  </w:style>
  <w:style w:type="paragraph" w:styleId="CommentText">
    <w:name w:val="annotation text"/>
    <w:basedOn w:val="Normal"/>
    <w:link w:val="CommentTextChar"/>
    <w:uiPriority w:val="99"/>
    <w:semiHidden/>
    <w:unhideWhenUsed/>
    <w:rsid w:val="00C37606"/>
    <w:pPr>
      <w:spacing w:line="240" w:lineRule="auto"/>
    </w:pPr>
    <w:rPr>
      <w:sz w:val="20"/>
      <w:szCs w:val="20"/>
    </w:rPr>
  </w:style>
  <w:style w:type="character" w:customStyle="1" w:styleId="CommentTextChar">
    <w:name w:val="Comment Text Char"/>
    <w:basedOn w:val="DefaultParagraphFont"/>
    <w:link w:val="CommentText"/>
    <w:uiPriority w:val="99"/>
    <w:semiHidden/>
    <w:rsid w:val="00C37606"/>
    <w:rPr>
      <w:sz w:val="20"/>
      <w:szCs w:val="20"/>
    </w:rPr>
  </w:style>
  <w:style w:type="paragraph" w:styleId="CommentSubject">
    <w:name w:val="annotation subject"/>
    <w:basedOn w:val="CommentText"/>
    <w:next w:val="CommentText"/>
    <w:link w:val="CommentSubjectChar"/>
    <w:uiPriority w:val="99"/>
    <w:semiHidden/>
    <w:unhideWhenUsed/>
    <w:rsid w:val="00C37606"/>
    <w:rPr>
      <w:b/>
      <w:bCs/>
    </w:rPr>
  </w:style>
  <w:style w:type="character" w:customStyle="1" w:styleId="CommentSubjectChar">
    <w:name w:val="Comment Subject Char"/>
    <w:basedOn w:val="CommentTextChar"/>
    <w:link w:val="CommentSubject"/>
    <w:uiPriority w:val="99"/>
    <w:semiHidden/>
    <w:rsid w:val="00C37606"/>
    <w:rPr>
      <w:b/>
      <w:bCs/>
      <w:sz w:val="20"/>
      <w:szCs w:val="20"/>
    </w:rPr>
  </w:style>
  <w:style w:type="paragraph" w:styleId="BalloonText">
    <w:name w:val="Balloon Text"/>
    <w:basedOn w:val="Normal"/>
    <w:link w:val="BalloonTextChar"/>
    <w:uiPriority w:val="99"/>
    <w:semiHidden/>
    <w:unhideWhenUsed/>
    <w:rsid w:val="00C376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606"/>
    <w:rPr>
      <w:rFonts w:ascii="Segoe UI" w:hAnsi="Segoe UI" w:cs="Segoe UI"/>
      <w:sz w:val="18"/>
      <w:szCs w:val="18"/>
    </w:rPr>
  </w:style>
  <w:style w:type="table" w:styleId="TableGrid">
    <w:name w:val="Table Grid"/>
    <w:basedOn w:val="TableNormal"/>
    <w:uiPriority w:val="39"/>
    <w:qFormat/>
    <w:rsid w:val="00423C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8931375">
      <w:bodyDiv w:val="1"/>
      <w:marLeft w:val="0"/>
      <w:marRight w:val="0"/>
      <w:marTop w:val="0"/>
      <w:marBottom w:val="0"/>
      <w:divBdr>
        <w:top w:val="none" w:sz="0" w:space="0" w:color="auto"/>
        <w:left w:val="none" w:sz="0" w:space="0" w:color="auto"/>
        <w:bottom w:val="none" w:sz="0" w:space="0" w:color="auto"/>
        <w:right w:val="none" w:sz="0" w:space="0" w:color="auto"/>
      </w:divBdr>
    </w:div>
    <w:div w:id="716660908">
      <w:bodyDiv w:val="1"/>
      <w:marLeft w:val="0"/>
      <w:marRight w:val="0"/>
      <w:marTop w:val="0"/>
      <w:marBottom w:val="0"/>
      <w:divBdr>
        <w:top w:val="none" w:sz="0" w:space="0" w:color="auto"/>
        <w:left w:val="none" w:sz="0" w:space="0" w:color="auto"/>
        <w:bottom w:val="none" w:sz="0" w:space="0" w:color="auto"/>
        <w:right w:val="none" w:sz="0" w:space="0" w:color="auto"/>
      </w:divBdr>
    </w:div>
    <w:div w:id="785809134">
      <w:bodyDiv w:val="1"/>
      <w:marLeft w:val="0"/>
      <w:marRight w:val="0"/>
      <w:marTop w:val="0"/>
      <w:marBottom w:val="0"/>
      <w:divBdr>
        <w:top w:val="none" w:sz="0" w:space="0" w:color="auto"/>
        <w:left w:val="none" w:sz="0" w:space="0" w:color="auto"/>
        <w:bottom w:val="none" w:sz="0" w:space="0" w:color="auto"/>
        <w:right w:val="none" w:sz="0" w:space="0" w:color="auto"/>
      </w:divBdr>
    </w:div>
    <w:div w:id="1487168526">
      <w:bodyDiv w:val="1"/>
      <w:marLeft w:val="0"/>
      <w:marRight w:val="0"/>
      <w:marTop w:val="0"/>
      <w:marBottom w:val="0"/>
      <w:divBdr>
        <w:top w:val="none" w:sz="0" w:space="0" w:color="auto"/>
        <w:left w:val="none" w:sz="0" w:space="0" w:color="auto"/>
        <w:bottom w:val="none" w:sz="0" w:space="0" w:color="auto"/>
        <w:right w:val="none" w:sz="0" w:space="0" w:color="auto"/>
      </w:divBdr>
    </w:div>
    <w:div w:id="1685673028">
      <w:bodyDiv w:val="1"/>
      <w:marLeft w:val="0"/>
      <w:marRight w:val="0"/>
      <w:marTop w:val="0"/>
      <w:marBottom w:val="0"/>
      <w:divBdr>
        <w:top w:val="none" w:sz="0" w:space="0" w:color="auto"/>
        <w:left w:val="none" w:sz="0" w:space="0" w:color="auto"/>
        <w:bottom w:val="none" w:sz="0" w:space="0" w:color="auto"/>
        <w:right w:val="none" w:sz="0" w:space="0" w:color="auto"/>
      </w:divBdr>
    </w:div>
    <w:div w:id="1759907443">
      <w:bodyDiv w:val="1"/>
      <w:marLeft w:val="0"/>
      <w:marRight w:val="0"/>
      <w:marTop w:val="0"/>
      <w:marBottom w:val="0"/>
      <w:divBdr>
        <w:top w:val="none" w:sz="0" w:space="0" w:color="auto"/>
        <w:left w:val="none" w:sz="0" w:space="0" w:color="auto"/>
        <w:bottom w:val="none" w:sz="0" w:space="0" w:color="auto"/>
        <w:right w:val="none" w:sz="0" w:space="0" w:color="auto"/>
      </w:divBdr>
    </w:div>
    <w:div w:id="1847284861">
      <w:bodyDiv w:val="1"/>
      <w:marLeft w:val="0"/>
      <w:marRight w:val="0"/>
      <w:marTop w:val="0"/>
      <w:marBottom w:val="0"/>
      <w:divBdr>
        <w:top w:val="none" w:sz="0" w:space="0" w:color="auto"/>
        <w:left w:val="none" w:sz="0" w:space="0" w:color="auto"/>
        <w:bottom w:val="none" w:sz="0" w:space="0" w:color="auto"/>
        <w:right w:val="none" w:sz="0" w:space="0" w:color="auto"/>
      </w:divBdr>
    </w:div>
    <w:div w:id="2145805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0047</Words>
  <Characters>57268</Characters>
  <Application>Microsoft Office Word</Application>
  <DocSecurity>0</DocSecurity>
  <Lines>477</Lines>
  <Paragraphs>134</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6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ueto Gomes-Neto</dc:creator>
  <cp:keywords/>
  <dc:description/>
  <cp:lastModifiedBy>Eglė Palevičiūtė</cp:lastModifiedBy>
  <cp:revision>3</cp:revision>
  <dcterms:created xsi:type="dcterms:W3CDTF">2022-06-14T15:58:00Z</dcterms:created>
  <dcterms:modified xsi:type="dcterms:W3CDTF">2022-06-17T06:16:00Z</dcterms:modified>
</cp:coreProperties>
</file>